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EA283" w14:textId="4BCDCC22" w:rsidR="00EC732D" w:rsidRPr="00A57986" w:rsidRDefault="002C6693">
      <w:pPr>
        <w:rPr>
          <w:lang w:val="en-US"/>
        </w:rPr>
      </w:pPr>
      <w:r w:rsidRPr="00A57986">
        <w:rPr>
          <w:lang w:val="en-US"/>
        </w:rPr>
        <w:t>Supplementary data</w:t>
      </w:r>
    </w:p>
    <w:p w14:paraId="46920700" w14:textId="5CA28456" w:rsidR="00A57986" w:rsidRDefault="00662F8D" w:rsidP="00A57986">
      <w:pPr>
        <w:rPr>
          <w:b/>
          <w:bCs/>
          <w:lang w:val="en-US"/>
        </w:rPr>
      </w:pPr>
      <w:r w:rsidRPr="2E4B7C4F">
        <w:rPr>
          <w:b/>
          <w:bCs/>
          <w:lang w:val="en-US"/>
        </w:rPr>
        <w:t xml:space="preserve">Supplementary </w:t>
      </w:r>
      <w:r w:rsidR="00A57986" w:rsidRPr="2E4B7C4F">
        <w:rPr>
          <w:b/>
          <w:bCs/>
          <w:lang w:val="en-US"/>
        </w:rPr>
        <w:t>Tab</w:t>
      </w:r>
      <w:r w:rsidR="3E698D9F" w:rsidRPr="2E4B7C4F">
        <w:rPr>
          <w:b/>
          <w:bCs/>
          <w:lang w:val="en-US"/>
        </w:rPr>
        <w:t>le</w:t>
      </w:r>
      <w:r w:rsidR="00A57986" w:rsidRPr="2E4B7C4F">
        <w:rPr>
          <w:b/>
          <w:bCs/>
          <w:lang w:val="en-US"/>
        </w:rPr>
        <w:t>. 1. Hyperensitive genes and their functions</w:t>
      </w:r>
    </w:p>
    <w:tbl>
      <w:tblPr>
        <w:tblStyle w:val="Zwykatabela2"/>
        <w:tblW w:w="9273" w:type="dxa"/>
        <w:tblLook w:val="04A0" w:firstRow="1" w:lastRow="0" w:firstColumn="1" w:lastColumn="0" w:noHBand="0" w:noVBand="1"/>
      </w:tblPr>
      <w:tblGrid>
        <w:gridCol w:w="562"/>
        <w:gridCol w:w="1530"/>
        <w:gridCol w:w="1357"/>
        <w:gridCol w:w="2783"/>
        <w:gridCol w:w="3041"/>
      </w:tblGrid>
      <w:tr w:rsidR="00A57986" w:rsidRPr="00D3307B" w14:paraId="03D1CAD6" w14:textId="77777777" w:rsidTr="00E41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4"/>
            <w:noWrap/>
          </w:tcPr>
          <w:p w14:paraId="6B235866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  <w:r w:rsidRPr="00D3307B">
              <w:rPr>
                <w:rFonts w:cstheme="minorHAnsi"/>
              </w:rPr>
              <w:t>Function</w:t>
            </w:r>
          </w:p>
        </w:tc>
        <w:tc>
          <w:tcPr>
            <w:tcW w:w="3041" w:type="dxa"/>
            <w:noWrap/>
          </w:tcPr>
          <w:p w14:paraId="4603333F" w14:textId="77777777" w:rsidR="00A57986" w:rsidRPr="00D3307B" w:rsidRDefault="00A57986" w:rsidP="00E41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Name of gene</w:t>
            </w:r>
          </w:p>
        </w:tc>
      </w:tr>
      <w:tr w:rsidR="00A57986" w:rsidRPr="00F6027F" w14:paraId="3E4BAACF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noWrap/>
            <w:textDirection w:val="btLr"/>
            <w:hideMark/>
          </w:tcPr>
          <w:p w14:paraId="225F2A24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  <w:r w:rsidRPr="00D3307B">
              <w:rPr>
                <w:rFonts w:cstheme="minorHAnsi"/>
              </w:rPr>
              <w:t>Biosynthesis</w:t>
            </w:r>
          </w:p>
        </w:tc>
        <w:tc>
          <w:tcPr>
            <w:tcW w:w="1530" w:type="dxa"/>
            <w:vMerge w:val="restart"/>
            <w:hideMark/>
          </w:tcPr>
          <w:p w14:paraId="37E07BF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Nucleotide and Nucleoside biosynthesis</w:t>
            </w:r>
          </w:p>
        </w:tc>
        <w:tc>
          <w:tcPr>
            <w:tcW w:w="4140" w:type="dxa"/>
            <w:gridSpan w:val="2"/>
            <w:noWrap/>
            <w:hideMark/>
          </w:tcPr>
          <w:p w14:paraId="3A00D19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Purine biosynthesis</w:t>
            </w:r>
          </w:p>
        </w:tc>
        <w:tc>
          <w:tcPr>
            <w:tcW w:w="3041" w:type="dxa"/>
            <w:noWrap/>
            <w:hideMark/>
          </w:tcPr>
          <w:p w14:paraId="4C74F79A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urA</w:t>
            </w:r>
          </w:p>
        </w:tc>
      </w:tr>
      <w:tr w:rsidR="00A57986" w:rsidRPr="00F6027F" w14:paraId="11F7181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7E49532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173CA2B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0C3C0501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Pyrimidine biosynthesis</w:t>
            </w:r>
          </w:p>
        </w:tc>
        <w:tc>
          <w:tcPr>
            <w:tcW w:w="3041" w:type="dxa"/>
            <w:noWrap/>
            <w:hideMark/>
          </w:tcPr>
          <w:p w14:paraId="7598B0C1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thyA</w:t>
            </w:r>
          </w:p>
          <w:p w14:paraId="7DC1E18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yrE</w:t>
            </w:r>
          </w:p>
        </w:tc>
      </w:tr>
      <w:tr w:rsidR="00A57986" w:rsidRPr="00F6027F" w14:paraId="6F8EE11C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F6529C3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 w:val="restart"/>
            <w:hideMark/>
          </w:tcPr>
          <w:p w14:paraId="7700092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307B">
              <w:rPr>
                <w:rFonts w:cstheme="minorHAnsi"/>
                <w:lang w:val="en-US"/>
              </w:rPr>
              <w:t>Fatty acids and lipid biosynthesis</w:t>
            </w:r>
          </w:p>
        </w:tc>
        <w:tc>
          <w:tcPr>
            <w:tcW w:w="4140" w:type="dxa"/>
            <w:gridSpan w:val="2"/>
            <w:noWrap/>
            <w:hideMark/>
          </w:tcPr>
          <w:p w14:paraId="576B61C0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Fatty Acid Biosynthesis Initiation</w:t>
            </w:r>
          </w:p>
        </w:tc>
        <w:tc>
          <w:tcPr>
            <w:tcW w:w="3041" w:type="dxa"/>
            <w:noWrap/>
            <w:hideMark/>
          </w:tcPr>
          <w:p w14:paraId="4D91DB1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fabH</w:t>
            </w:r>
          </w:p>
        </w:tc>
      </w:tr>
      <w:tr w:rsidR="00A57986" w:rsidRPr="00F6027F" w14:paraId="5DE133B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75EF49E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70DB3E91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5FC337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Lipid A- core biosynthesis</w:t>
            </w:r>
          </w:p>
        </w:tc>
        <w:tc>
          <w:tcPr>
            <w:tcW w:w="3041" w:type="dxa"/>
            <w:noWrap/>
            <w:hideMark/>
          </w:tcPr>
          <w:p w14:paraId="574F408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waaC</w:t>
            </w:r>
          </w:p>
          <w:p w14:paraId="166C901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waaG</w:t>
            </w:r>
          </w:p>
        </w:tc>
      </w:tr>
      <w:tr w:rsidR="00A57986" w:rsidRPr="00F6027F" w14:paraId="798AA170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3893657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 w:val="restart"/>
            <w:hideMark/>
          </w:tcPr>
          <w:p w14:paraId="61F6790D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Cofactor, Carrier, Vitamin synthesis</w:t>
            </w:r>
          </w:p>
        </w:tc>
        <w:tc>
          <w:tcPr>
            <w:tcW w:w="4140" w:type="dxa"/>
            <w:gridSpan w:val="2"/>
            <w:noWrap/>
            <w:hideMark/>
          </w:tcPr>
          <w:p w14:paraId="478ED29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Electron Carrier Biosynthesis</w:t>
            </w:r>
          </w:p>
        </w:tc>
        <w:tc>
          <w:tcPr>
            <w:tcW w:w="3041" w:type="dxa"/>
            <w:noWrap/>
            <w:hideMark/>
          </w:tcPr>
          <w:p w14:paraId="4D3105A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menH</w:t>
            </w:r>
          </w:p>
          <w:p w14:paraId="6CB1BC1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ubiC</w:t>
            </w:r>
          </w:p>
        </w:tc>
      </w:tr>
      <w:tr w:rsidR="00A57986" w:rsidRPr="00F6027F" w14:paraId="4180EBAA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6603E19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453B1B0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07889C23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Folate Biosynthesis</w:t>
            </w:r>
          </w:p>
        </w:tc>
        <w:tc>
          <w:tcPr>
            <w:tcW w:w="3041" w:type="dxa"/>
            <w:noWrap/>
            <w:hideMark/>
          </w:tcPr>
          <w:p w14:paraId="1EDA8DD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thyA</w:t>
            </w:r>
          </w:p>
        </w:tc>
      </w:tr>
      <w:tr w:rsidR="00A57986" w:rsidRPr="00F6027F" w14:paraId="5ED70530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9DDC230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 w:val="restart"/>
            <w:hideMark/>
          </w:tcPr>
          <w:p w14:paraId="1B6F4E5B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Carbohydrate synthesis</w:t>
            </w:r>
          </w:p>
        </w:tc>
        <w:tc>
          <w:tcPr>
            <w:tcW w:w="4140" w:type="dxa"/>
            <w:gridSpan w:val="2"/>
            <w:noWrap/>
            <w:hideMark/>
          </w:tcPr>
          <w:p w14:paraId="181DC543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Gluconeogenesis</w:t>
            </w:r>
          </w:p>
        </w:tc>
        <w:tc>
          <w:tcPr>
            <w:tcW w:w="3041" w:type="dxa"/>
            <w:noWrap/>
            <w:hideMark/>
          </w:tcPr>
          <w:p w14:paraId="49256AC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tpiA</w:t>
            </w:r>
          </w:p>
          <w:p w14:paraId="3B7DA95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i</w:t>
            </w:r>
          </w:p>
        </w:tc>
      </w:tr>
      <w:tr w:rsidR="00A57986" w:rsidRPr="00F6027F" w14:paraId="5420B5ED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9EEE950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5D798AF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1AD4E499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Glycan Biosynthesis</w:t>
            </w:r>
          </w:p>
        </w:tc>
        <w:tc>
          <w:tcPr>
            <w:tcW w:w="3041" w:type="dxa"/>
            <w:noWrap/>
            <w:hideMark/>
          </w:tcPr>
          <w:p w14:paraId="7452844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m</w:t>
            </w:r>
          </w:p>
          <w:p w14:paraId="1CA917D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waaC</w:t>
            </w:r>
          </w:p>
          <w:p w14:paraId="1E05808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waaG</w:t>
            </w:r>
          </w:p>
        </w:tc>
      </w:tr>
      <w:tr w:rsidR="00A57986" w:rsidRPr="00F6027F" w14:paraId="78A103F8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5F01ABF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673EB61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BDCDD6F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Glycogen and Starch Biosynthesis</w:t>
            </w:r>
          </w:p>
        </w:tc>
        <w:tc>
          <w:tcPr>
            <w:tcW w:w="3041" w:type="dxa"/>
            <w:noWrap/>
            <w:hideMark/>
          </w:tcPr>
          <w:p w14:paraId="1327CAF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m</w:t>
            </w:r>
          </w:p>
        </w:tc>
      </w:tr>
      <w:tr w:rsidR="00A57986" w:rsidRPr="00F6027F" w14:paraId="1A7ADB4E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422366E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3F8F052F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7" w:type="dxa"/>
            <w:vMerge w:val="restart"/>
            <w:noWrap/>
            <w:hideMark/>
          </w:tcPr>
          <w:p w14:paraId="6CC6B323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Sugar nucleotde Biosynthesis</w:t>
            </w:r>
          </w:p>
        </w:tc>
        <w:tc>
          <w:tcPr>
            <w:tcW w:w="2783" w:type="dxa"/>
            <w:noWrap/>
            <w:hideMark/>
          </w:tcPr>
          <w:p w14:paraId="1DD3487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ADP-sugar biosynthesis</w:t>
            </w:r>
          </w:p>
        </w:tc>
        <w:tc>
          <w:tcPr>
            <w:tcW w:w="3041" w:type="dxa"/>
            <w:noWrap/>
            <w:hideMark/>
          </w:tcPr>
          <w:p w14:paraId="4D8FD5B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gmhB</w:t>
            </w:r>
          </w:p>
          <w:p w14:paraId="2206E18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hldE</w:t>
            </w:r>
          </w:p>
          <w:p w14:paraId="7D0741F9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rfaD</w:t>
            </w:r>
          </w:p>
        </w:tc>
      </w:tr>
      <w:tr w:rsidR="00A57986" w:rsidRPr="00F6027F" w14:paraId="028A3805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63BFDE6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7688541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7" w:type="dxa"/>
            <w:vMerge/>
            <w:noWrap/>
            <w:hideMark/>
          </w:tcPr>
          <w:p w14:paraId="670EFA2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449F977D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dTSP-sugar biosynthesis</w:t>
            </w:r>
          </w:p>
        </w:tc>
        <w:tc>
          <w:tcPr>
            <w:tcW w:w="3041" w:type="dxa"/>
            <w:noWrap/>
            <w:hideMark/>
          </w:tcPr>
          <w:p w14:paraId="398370C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m</w:t>
            </w:r>
          </w:p>
        </w:tc>
      </w:tr>
      <w:tr w:rsidR="00A57986" w:rsidRPr="00F6027F" w14:paraId="098A19A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B93D45D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41469E4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7" w:type="dxa"/>
            <w:vMerge/>
            <w:noWrap/>
            <w:hideMark/>
          </w:tcPr>
          <w:p w14:paraId="4D32AD8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2C37D0E3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GDP-sugar biosynthesis</w:t>
            </w:r>
          </w:p>
        </w:tc>
        <w:tc>
          <w:tcPr>
            <w:tcW w:w="3041" w:type="dxa"/>
            <w:noWrap/>
            <w:hideMark/>
          </w:tcPr>
          <w:p w14:paraId="74555AD2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i</w:t>
            </w:r>
          </w:p>
        </w:tc>
      </w:tr>
      <w:tr w:rsidR="00A57986" w:rsidRPr="00F6027F" w14:paraId="2FC51081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20632B2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Merge/>
            <w:hideMark/>
          </w:tcPr>
          <w:p w14:paraId="12D39E26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7" w:type="dxa"/>
            <w:vMerge/>
            <w:noWrap/>
            <w:hideMark/>
          </w:tcPr>
          <w:p w14:paraId="5B66D63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133507F3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UDP-sugar biosynthesis</w:t>
            </w:r>
          </w:p>
        </w:tc>
        <w:tc>
          <w:tcPr>
            <w:tcW w:w="3041" w:type="dxa"/>
            <w:noWrap/>
            <w:hideMark/>
          </w:tcPr>
          <w:p w14:paraId="747EB47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m</w:t>
            </w:r>
          </w:p>
          <w:p w14:paraId="3BDD319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pgi</w:t>
            </w:r>
          </w:p>
        </w:tc>
      </w:tr>
      <w:tr w:rsidR="00A57986" w:rsidRPr="00F6027F" w14:paraId="16417A0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616EEBE" w14:textId="77777777" w:rsidR="00A57986" w:rsidRPr="00D3307B" w:rsidRDefault="00A57986" w:rsidP="00E41D59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hideMark/>
          </w:tcPr>
          <w:p w14:paraId="28D1CC9C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Other</w:t>
            </w:r>
          </w:p>
        </w:tc>
        <w:tc>
          <w:tcPr>
            <w:tcW w:w="4140" w:type="dxa"/>
            <w:gridSpan w:val="2"/>
            <w:noWrap/>
            <w:hideMark/>
          </w:tcPr>
          <w:p w14:paraId="13A3517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307B">
              <w:rPr>
                <w:rFonts w:cstheme="minorHAnsi"/>
              </w:rPr>
              <w:t>4-hydroxybenzoate</w:t>
            </w:r>
          </w:p>
        </w:tc>
        <w:tc>
          <w:tcPr>
            <w:tcW w:w="3041" w:type="dxa"/>
            <w:noWrap/>
            <w:hideMark/>
          </w:tcPr>
          <w:p w14:paraId="7B7A19E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6027F">
              <w:rPr>
                <w:rFonts w:cstheme="minorHAnsi"/>
                <w:i/>
                <w:iCs/>
              </w:rPr>
              <w:t>ubiC</w:t>
            </w:r>
          </w:p>
        </w:tc>
      </w:tr>
      <w:tr w:rsidR="00A57986" w:rsidRPr="00F6027F" w14:paraId="02B2FFFE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68F446B9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Degradation</w:t>
            </w:r>
          </w:p>
        </w:tc>
        <w:tc>
          <w:tcPr>
            <w:tcW w:w="1530" w:type="dxa"/>
            <w:noWrap/>
            <w:hideMark/>
          </w:tcPr>
          <w:p w14:paraId="7E4A06AA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Nucleotide and Nucleoside degradation</w:t>
            </w:r>
          </w:p>
        </w:tc>
        <w:tc>
          <w:tcPr>
            <w:tcW w:w="4140" w:type="dxa"/>
            <w:gridSpan w:val="2"/>
            <w:noWrap/>
            <w:hideMark/>
          </w:tcPr>
          <w:p w14:paraId="78EE915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urines and pyrimidines</w:t>
            </w:r>
          </w:p>
        </w:tc>
        <w:tc>
          <w:tcPr>
            <w:tcW w:w="3041" w:type="dxa"/>
            <w:noWrap/>
            <w:hideMark/>
          </w:tcPr>
          <w:p w14:paraId="734A412B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eoB</w:t>
            </w:r>
          </w:p>
        </w:tc>
      </w:tr>
      <w:tr w:rsidR="00A57986" w:rsidRPr="00F6027F" w14:paraId="688AC960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8136002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0A56F111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Carbohydrates and Carboxylates degradation</w:t>
            </w:r>
          </w:p>
        </w:tc>
        <w:tc>
          <w:tcPr>
            <w:tcW w:w="4140" w:type="dxa"/>
            <w:gridSpan w:val="2"/>
            <w:noWrap/>
            <w:hideMark/>
          </w:tcPr>
          <w:p w14:paraId="446AD67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Carbohydrates</w:t>
            </w:r>
          </w:p>
        </w:tc>
        <w:tc>
          <w:tcPr>
            <w:tcW w:w="3041" w:type="dxa"/>
            <w:noWrap/>
            <w:hideMark/>
          </w:tcPr>
          <w:p w14:paraId="51B28366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gm</w:t>
            </w:r>
          </w:p>
          <w:p w14:paraId="4867B6A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eoB</w:t>
            </w:r>
          </w:p>
          <w:p w14:paraId="4DD7BD6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yigL</w:t>
            </w:r>
          </w:p>
        </w:tc>
      </w:tr>
      <w:tr w:rsidR="00A57986" w:rsidRPr="00F6027F" w14:paraId="50AE2380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hideMark/>
          </w:tcPr>
          <w:p w14:paraId="2F5C4C5B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2EA08CB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75FFD0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Carboxylates degradation</w:t>
            </w:r>
          </w:p>
        </w:tc>
        <w:tc>
          <w:tcPr>
            <w:tcW w:w="3041" w:type="dxa"/>
            <w:noWrap/>
            <w:hideMark/>
          </w:tcPr>
          <w:p w14:paraId="687AF8F8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gntK</w:t>
            </w:r>
          </w:p>
        </w:tc>
      </w:tr>
      <w:tr w:rsidR="00A57986" w:rsidRPr="00F6027F" w14:paraId="09E0C230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4394C46F" w14:textId="7D147413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Energy</w:t>
            </w:r>
          </w:p>
        </w:tc>
        <w:tc>
          <w:tcPr>
            <w:tcW w:w="5670" w:type="dxa"/>
            <w:gridSpan w:val="3"/>
            <w:noWrap/>
            <w:hideMark/>
          </w:tcPr>
          <w:p w14:paraId="3D40B57C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Glycolisis</w:t>
            </w:r>
          </w:p>
        </w:tc>
        <w:tc>
          <w:tcPr>
            <w:tcW w:w="3041" w:type="dxa"/>
            <w:noWrap/>
            <w:hideMark/>
          </w:tcPr>
          <w:p w14:paraId="767F23B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fkA</w:t>
            </w:r>
          </w:p>
          <w:p w14:paraId="068B3E1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piA</w:t>
            </w:r>
          </w:p>
          <w:p w14:paraId="26D9BAD2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gi</w:t>
            </w:r>
          </w:p>
        </w:tc>
      </w:tr>
      <w:tr w:rsidR="00A57986" w:rsidRPr="00F6027F" w14:paraId="7C90FF16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E867240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56D9A750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entose Phosphate Pathway</w:t>
            </w:r>
          </w:p>
          <w:p w14:paraId="76F48C63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(PPP)</w:t>
            </w:r>
          </w:p>
        </w:tc>
        <w:tc>
          <w:tcPr>
            <w:tcW w:w="3041" w:type="dxa"/>
            <w:noWrap/>
            <w:hideMark/>
          </w:tcPr>
          <w:p w14:paraId="1EBABA7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pe</w:t>
            </w:r>
          </w:p>
        </w:tc>
      </w:tr>
      <w:tr w:rsidR="00A57986" w:rsidRPr="00F6027F" w14:paraId="3D6A0019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196D93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7318E8E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Aerobic and anaerobic respiration</w:t>
            </w:r>
          </w:p>
        </w:tc>
        <w:tc>
          <w:tcPr>
            <w:tcW w:w="3041" w:type="dxa"/>
            <w:noWrap/>
            <w:hideMark/>
          </w:tcPr>
          <w:p w14:paraId="1DAAD2E9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uoN</w:t>
            </w:r>
          </w:p>
        </w:tc>
      </w:tr>
      <w:tr w:rsidR="00A57986" w:rsidRPr="00F6027F" w14:paraId="10030E64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692958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60800D3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ATP biosynthesis</w:t>
            </w:r>
          </w:p>
        </w:tc>
        <w:tc>
          <w:tcPr>
            <w:tcW w:w="3041" w:type="dxa"/>
            <w:noWrap/>
            <w:hideMark/>
          </w:tcPr>
          <w:p w14:paraId="2B883D18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G</w:t>
            </w:r>
          </w:p>
          <w:p w14:paraId="249C7F1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F</w:t>
            </w:r>
          </w:p>
          <w:p w14:paraId="22C43FC4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A</w:t>
            </w:r>
          </w:p>
          <w:p w14:paraId="5DCF14B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H</w:t>
            </w:r>
          </w:p>
          <w:p w14:paraId="6C59F05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lastRenderedPageBreak/>
              <w:t>atpC</w:t>
            </w:r>
          </w:p>
          <w:p w14:paraId="5166273A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E</w:t>
            </w:r>
          </w:p>
          <w:p w14:paraId="2690DE19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atpB</w:t>
            </w:r>
          </w:p>
          <w:p w14:paraId="56FBAC05" w14:textId="0C2A07A2" w:rsidR="00490F10" w:rsidRPr="00F6027F" w:rsidRDefault="00490F10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lang w:eastAsia="pl-PL"/>
              </w:rPr>
              <w:t>atpD</w:t>
            </w:r>
          </w:p>
        </w:tc>
      </w:tr>
      <w:tr w:rsidR="00A57986" w:rsidRPr="00F6027F" w14:paraId="658F079C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04BCC3F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noWrap/>
            <w:hideMark/>
          </w:tcPr>
          <w:p w14:paraId="56E77662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Other</w:t>
            </w:r>
          </w:p>
        </w:tc>
        <w:tc>
          <w:tcPr>
            <w:tcW w:w="4140" w:type="dxa"/>
            <w:gridSpan w:val="2"/>
            <w:noWrap/>
            <w:hideMark/>
          </w:tcPr>
          <w:p w14:paraId="08B5843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sedoheptulose bisphosphate bypass</w:t>
            </w:r>
          </w:p>
        </w:tc>
        <w:tc>
          <w:tcPr>
            <w:tcW w:w="3041" w:type="dxa"/>
            <w:noWrap/>
            <w:hideMark/>
          </w:tcPr>
          <w:p w14:paraId="369DFA1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fkA</w:t>
            </w:r>
          </w:p>
        </w:tc>
      </w:tr>
      <w:tr w:rsidR="00A57986" w:rsidRPr="001F2748" w14:paraId="1B4B9ED1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F1B7D68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2CA6C6B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DNA Metabolism</w:t>
            </w:r>
          </w:p>
        </w:tc>
        <w:tc>
          <w:tcPr>
            <w:tcW w:w="4140" w:type="dxa"/>
            <w:gridSpan w:val="2"/>
            <w:noWrap/>
            <w:hideMark/>
          </w:tcPr>
          <w:p w14:paraId="15221C5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plication</w:t>
            </w:r>
          </w:p>
        </w:tc>
        <w:tc>
          <w:tcPr>
            <w:tcW w:w="3041" w:type="dxa"/>
            <w:noWrap/>
            <w:hideMark/>
          </w:tcPr>
          <w:p w14:paraId="58A628D8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dnaK</w:t>
            </w:r>
          </w:p>
          <w:p w14:paraId="7979CE3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dnaJ</w:t>
            </w:r>
          </w:p>
          <w:p w14:paraId="50EA105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rnt</w:t>
            </w:r>
          </w:p>
          <w:p w14:paraId="6E5AFADB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riA</w:t>
            </w:r>
          </w:p>
          <w:p w14:paraId="335692D4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holD</w:t>
            </w:r>
          </w:p>
        </w:tc>
      </w:tr>
      <w:tr w:rsidR="00A57986" w:rsidRPr="00F6027F" w14:paraId="2052E0F0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F187C8F" w14:textId="77777777" w:rsidR="00A57986" w:rsidRPr="00C16FB6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96F627A" w14:textId="77777777" w:rsidR="00A57986" w:rsidRPr="00C16FB6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121A4B5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combination</w:t>
            </w:r>
          </w:p>
        </w:tc>
        <w:tc>
          <w:tcPr>
            <w:tcW w:w="3041" w:type="dxa"/>
            <w:noWrap/>
            <w:hideMark/>
          </w:tcPr>
          <w:p w14:paraId="72B88B0B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riA</w:t>
            </w:r>
          </w:p>
          <w:p w14:paraId="2CBB164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fimB</w:t>
            </w:r>
          </w:p>
        </w:tc>
      </w:tr>
      <w:tr w:rsidR="00A57986" w:rsidRPr="00F6027F" w14:paraId="22A48FBC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68C18A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79B753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51EDC7E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pair</w:t>
            </w:r>
          </w:p>
        </w:tc>
        <w:tc>
          <w:tcPr>
            <w:tcW w:w="3041" w:type="dxa"/>
            <w:noWrap/>
            <w:hideMark/>
          </w:tcPr>
          <w:p w14:paraId="2A1AD6D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muD</w:t>
            </w:r>
          </w:p>
          <w:p w14:paraId="62B0BB7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nt</w:t>
            </w:r>
          </w:p>
          <w:p w14:paraId="31158BE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riA</w:t>
            </w:r>
          </w:p>
        </w:tc>
      </w:tr>
      <w:tr w:rsidR="00A57986" w:rsidRPr="00F6027F" w14:paraId="31E8621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E2AD3F9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C12C58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730D69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Integration</w:t>
            </w:r>
          </w:p>
        </w:tc>
        <w:tc>
          <w:tcPr>
            <w:tcW w:w="3041" w:type="dxa"/>
            <w:noWrap/>
            <w:hideMark/>
          </w:tcPr>
          <w:p w14:paraId="17A50CC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fimB</w:t>
            </w:r>
          </w:p>
        </w:tc>
      </w:tr>
      <w:tr w:rsidR="00A57986" w:rsidRPr="00F6027F" w14:paraId="501AED11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B0916B4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66B8D041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NA Metabolism</w:t>
            </w:r>
          </w:p>
        </w:tc>
        <w:tc>
          <w:tcPr>
            <w:tcW w:w="4140" w:type="dxa"/>
            <w:gridSpan w:val="2"/>
            <w:noWrap/>
            <w:hideMark/>
          </w:tcPr>
          <w:p w14:paraId="5B1A37C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NA Processing</w:t>
            </w:r>
          </w:p>
        </w:tc>
        <w:tc>
          <w:tcPr>
            <w:tcW w:w="3041" w:type="dxa"/>
            <w:noWrap/>
            <w:hideMark/>
          </w:tcPr>
          <w:p w14:paraId="17DB029F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nt</w:t>
            </w:r>
          </w:p>
          <w:p w14:paraId="4800571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bfA</w:t>
            </w:r>
          </w:p>
        </w:tc>
      </w:tr>
      <w:tr w:rsidR="00A57986" w:rsidRPr="00F6027F" w14:paraId="340EA248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40596D8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578A50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105EC44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tRNA Processing</w:t>
            </w:r>
          </w:p>
        </w:tc>
        <w:tc>
          <w:tcPr>
            <w:tcW w:w="3041" w:type="dxa"/>
            <w:noWrap/>
            <w:hideMark/>
          </w:tcPr>
          <w:p w14:paraId="1E9B7729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nt</w:t>
            </w:r>
          </w:p>
          <w:p w14:paraId="4D37244E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ruA</w:t>
            </w:r>
          </w:p>
          <w:p w14:paraId="577897F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ygfZ</w:t>
            </w:r>
          </w:p>
          <w:p w14:paraId="486A60C1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usC</w:t>
            </w:r>
          </w:p>
        </w:tc>
      </w:tr>
      <w:tr w:rsidR="00A57986" w:rsidRPr="00F6027F" w14:paraId="2142FF9B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07479A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F6BB8C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29DBF6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ation of RNA Methabolic Process</w:t>
            </w:r>
          </w:p>
        </w:tc>
        <w:tc>
          <w:tcPr>
            <w:tcW w:w="3041" w:type="dxa"/>
            <w:noWrap/>
            <w:hideMark/>
          </w:tcPr>
          <w:p w14:paraId="58C5BDE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</w:t>
            </w:r>
          </w:p>
          <w:p w14:paraId="3512D95A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  <w:p w14:paraId="2F291F6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muD</w:t>
            </w:r>
          </w:p>
          <w:p w14:paraId="21F3DE28" w14:textId="7C7612D0" w:rsidR="00A57986" w:rsidRPr="00F6027F" w:rsidRDefault="00A57986" w:rsidP="00FE0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  <w:p w14:paraId="239E5C6E" w14:textId="6091B17C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met</w:t>
            </w:r>
            <w:r w:rsidR="00063199"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</w:t>
            </w:r>
          </w:p>
          <w:p w14:paraId="0D4CAEC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oxyR</w:t>
            </w:r>
          </w:p>
          <w:p w14:paraId="51D987F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</w:p>
        </w:tc>
      </w:tr>
      <w:tr w:rsidR="00A57986" w:rsidRPr="00F6027F" w14:paraId="15F17D9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254991A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282525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7C9D898D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Other Proteins involved in RNA Metabolism</w:t>
            </w:r>
          </w:p>
        </w:tc>
        <w:tc>
          <w:tcPr>
            <w:tcW w:w="3041" w:type="dxa"/>
            <w:noWrap/>
            <w:hideMark/>
          </w:tcPr>
          <w:p w14:paraId="62FCC3D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riA</w:t>
            </w:r>
          </w:p>
        </w:tc>
      </w:tr>
      <w:tr w:rsidR="00A57986" w:rsidRPr="00F6027F" w14:paraId="4449CA8B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C6B36E8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68265F8F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rotein Metabolism</w:t>
            </w:r>
          </w:p>
        </w:tc>
        <w:tc>
          <w:tcPr>
            <w:tcW w:w="4140" w:type="dxa"/>
            <w:gridSpan w:val="2"/>
            <w:noWrap/>
            <w:hideMark/>
          </w:tcPr>
          <w:p w14:paraId="232CE5C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roteolysis</w:t>
            </w:r>
          </w:p>
        </w:tc>
        <w:tc>
          <w:tcPr>
            <w:tcW w:w="3041" w:type="dxa"/>
            <w:noWrap/>
            <w:hideMark/>
          </w:tcPr>
          <w:p w14:paraId="0C774A8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acA</w:t>
            </w:r>
          </w:p>
          <w:p w14:paraId="5771D01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muD</w:t>
            </w:r>
          </w:p>
        </w:tc>
      </w:tr>
      <w:tr w:rsidR="00A57986" w:rsidRPr="00F6027F" w14:paraId="112DE4A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DEC007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1DA2055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8172D93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gulation</w:t>
            </w:r>
          </w:p>
        </w:tc>
        <w:tc>
          <w:tcPr>
            <w:tcW w:w="3041" w:type="dxa"/>
            <w:noWrap/>
            <w:hideMark/>
          </w:tcPr>
          <w:p w14:paraId="5C3C524B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hyA</w:t>
            </w:r>
          </w:p>
        </w:tc>
      </w:tr>
      <w:tr w:rsidR="00A57986" w:rsidRPr="00F6027F" w14:paraId="6AD2A33C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8AAD47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CA55FE6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F5CDAC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Other Proteins involved in Protein Metabolism</w:t>
            </w:r>
          </w:p>
        </w:tc>
        <w:tc>
          <w:tcPr>
            <w:tcW w:w="3041" w:type="dxa"/>
            <w:noWrap/>
            <w:hideMark/>
          </w:tcPr>
          <w:p w14:paraId="18414D6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  <w:p w14:paraId="1C4209E2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epmB</w:t>
            </w:r>
          </w:p>
          <w:p w14:paraId="0F19DA8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pxA</w:t>
            </w:r>
          </w:p>
          <w:p w14:paraId="6DE0F98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</w:p>
        </w:tc>
      </w:tr>
      <w:tr w:rsidR="00A57986" w:rsidRPr="00F6027F" w14:paraId="0587007D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DCD2F4E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339C9C94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rotein Folding</w:t>
            </w:r>
          </w:p>
        </w:tc>
        <w:tc>
          <w:tcPr>
            <w:tcW w:w="3041" w:type="dxa"/>
            <w:noWrap/>
            <w:hideMark/>
          </w:tcPr>
          <w:p w14:paraId="1A2F9A0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urA</w:t>
            </w:r>
          </w:p>
          <w:p w14:paraId="2F35DF15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  <w:p w14:paraId="40BBF3DB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</w:t>
            </w:r>
          </w:p>
        </w:tc>
      </w:tr>
      <w:tr w:rsidR="00A57986" w:rsidRPr="00F6027F" w14:paraId="67BA67D8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272A6C6A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Cellular Processes</w:t>
            </w:r>
          </w:p>
        </w:tc>
        <w:tc>
          <w:tcPr>
            <w:tcW w:w="5670" w:type="dxa"/>
            <w:gridSpan w:val="3"/>
            <w:noWrap/>
            <w:hideMark/>
          </w:tcPr>
          <w:p w14:paraId="218DF06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Cell Cycle and Division Proteins</w:t>
            </w:r>
          </w:p>
        </w:tc>
        <w:tc>
          <w:tcPr>
            <w:tcW w:w="3041" w:type="dxa"/>
            <w:noWrap/>
            <w:hideMark/>
          </w:tcPr>
          <w:p w14:paraId="5D4C8DB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acA</w:t>
            </w:r>
          </w:p>
          <w:p w14:paraId="5CE5675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olA</w:t>
            </w:r>
          </w:p>
        </w:tc>
      </w:tr>
      <w:tr w:rsidR="00A57986" w:rsidRPr="00F6027F" w14:paraId="433B69DC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52EB13E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1B528752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cell death</w:t>
            </w:r>
          </w:p>
        </w:tc>
        <w:tc>
          <w:tcPr>
            <w:tcW w:w="3041" w:type="dxa"/>
            <w:noWrap/>
            <w:hideMark/>
          </w:tcPr>
          <w:p w14:paraId="481E089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ortT</w:t>
            </w:r>
          </w:p>
        </w:tc>
      </w:tr>
      <w:tr w:rsidR="00A57986" w:rsidRPr="00F6027F" w14:paraId="330C9796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958E5D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4275C5BD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Biofilm formation</w:t>
            </w:r>
          </w:p>
        </w:tc>
        <w:tc>
          <w:tcPr>
            <w:tcW w:w="3041" w:type="dxa"/>
            <w:noWrap/>
            <w:hideMark/>
          </w:tcPr>
          <w:p w14:paraId="3B2FC7B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pxA</w:t>
            </w:r>
          </w:p>
        </w:tc>
      </w:tr>
      <w:tr w:rsidR="00A57986" w:rsidRPr="00F6027F" w14:paraId="13FA9EC1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5201782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3B328AAD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virus</w:t>
            </w:r>
          </w:p>
        </w:tc>
        <w:tc>
          <w:tcPr>
            <w:tcW w:w="3041" w:type="dxa"/>
            <w:noWrap/>
            <w:hideMark/>
          </w:tcPr>
          <w:p w14:paraId="1CFEEE62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olA</w:t>
            </w:r>
          </w:p>
          <w:p w14:paraId="7B0BEFC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</w:tc>
      </w:tr>
      <w:tr w:rsidR="00A57986" w:rsidRPr="00F6027F" w14:paraId="4EAC1D60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0A9168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41D1E64D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interaction with Host and Symbiosis</w:t>
            </w:r>
          </w:p>
        </w:tc>
        <w:tc>
          <w:tcPr>
            <w:tcW w:w="3041" w:type="dxa"/>
            <w:noWrap/>
            <w:hideMark/>
          </w:tcPr>
          <w:p w14:paraId="2C7CE6B9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olA</w:t>
            </w:r>
          </w:p>
        </w:tc>
      </w:tr>
      <w:tr w:rsidR="00A57986" w:rsidRPr="00F6027F" w14:paraId="5005A4BD" w14:textId="77777777" w:rsidTr="00E41D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3BEFC15E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Cell Exterior</w:t>
            </w:r>
          </w:p>
        </w:tc>
        <w:tc>
          <w:tcPr>
            <w:tcW w:w="1530" w:type="dxa"/>
            <w:noWrap/>
            <w:hideMark/>
          </w:tcPr>
          <w:p w14:paraId="77DA16A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Transport</w:t>
            </w:r>
          </w:p>
        </w:tc>
        <w:tc>
          <w:tcPr>
            <w:tcW w:w="4140" w:type="dxa"/>
            <w:gridSpan w:val="2"/>
            <w:noWrap/>
            <w:hideMark/>
          </w:tcPr>
          <w:p w14:paraId="04A3E6E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Transporters of Amino Acids and their Derivatives</w:t>
            </w:r>
          </w:p>
        </w:tc>
        <w:tc>
          <w:tcPr>
            <w:tcW w:w="3041" w:type="dxa"/>
            <w:noWrap/>
            <w:hideMark/>
          </w:tcPr>
          <w:p w14:paraId="1EDDE47E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ydD</w:t>
            </w:r>
          </w:p>
          <w:p w14:paraId="41936E92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stT</w:t>
            </w:r>
          </w:p>
        </w:tc>
      </w:tr>
      <w:tr w:rsidR="00A57986" w:rsidRPr="00F6027F" w14:paraId="31FBF3C3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38DCE5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7232883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Cell Wall Biogenesis/Organization Proteins</w:t>
            </w:r>
          </w:p>
        </w:tc>
        <w:tc>
          <w:tcPr>
            <w:tcW w:w="3041" w:type="dxa"/>
            <w:noWrap/>
            <w:hideMark/>
          </w:tcPr>
          <w:p w14:paraId="17A1B72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acA</w:t>
            </w:r>
          </w:p>
        </w:tc>
      </w:tr>
      <w:tr w:rsidR="00A57986" w:rsidRPr="001F2748" w14:paraId="2E9DC8EC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9C35A34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466858FA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Lipopolysaccharide Metabolism Proteins</w:t>
            </w:r>
          </w:p>
        </w:tc>
        <w:tc>
          <w:tcPr>
            <w:tcW w:w="3041" w:type="dxa"/>
            <w:noWrap/>
            <w:hideMark/>
          </w:tcPr>
          <w:p w14:paraId="2C2A51B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gmhB</w:t>
            </w:r>
          </w:p>
          <w:p w14:paraId="6E8E1D6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waaG</w:t>
            </w:r>
          </w:p>
          <w:p w14:paraId="5D0B6B56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waaC</w:t>
            </w:r>
          </w:p>
          <w:p w14:paraId="1A21979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rfaD</w:t>
            </w:r>
          </w:p>
          <w:p w14:paraId="15C12B1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hldE</w:t>
            </w:r>
          </w:p>
        </w:tc>
      </w:tr>
      <w:tr w:rsidR="00A57986" w:rsidRPr="00F6027F" w14:paraId="42F983DC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631E3D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72FEB4B3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Outer Membrane Proteins</w:t>
            </w:r>
          </w:p>
        </w:tc>
        <w:tc>
          <w:tcPr>
            <w:tcW w:w="3041" w:type="dxa"/>
            <w:noWrap/>
            <w:hideMark/>
          </w:tcPr>
          <w:p w14:paraId="3067322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yneO</w:t>
            </w:r>
          </w:p>
          <w:p w14:paraId="01FB2CFB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bamB</w:t>
            </w:r>
          </w:p>
          <w:p w14:paraId="1BF93882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ecnB</w:t>
            </w:r>
          </w:p>
        </w:tc>
      </w:tr>
      <w:tr w:rsidR="00A57986" w:rsidRPr="00F6027F" w14:paraId="3C67A99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94454FA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4D7CF4A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lasma Membrane Proteins</w:t>
            </w:r>
          </w:p>
        </w:tc>
        <w:tc>
          <w:tcPr>
            <w:tcW w:w="3041" w:type="dxa"/>
            <w:noWrap/>
            <w:hideMark/>
          </w:tcPr>
          <w:p w14:paraId="4DC291FE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 dacA tolA cydD yccM phoQ ortT yneO nuoN yfeH ypjD sstT yhhH waaC atpC atpG atpA atpH atpF atpE atpB cpxA ecnB</w:t>
            </w:r>
          </w:p>
        </w:tc>
      </w:tr>
      <w:tr w:rsidR="00A57986" w:rsidRPr="00F6027F" w14:paraId="499F949D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FE3054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734DC6A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Periplasmic Proteins</w:t>
            </w:r>
          </w:p>
        </w:tc>
        <w:tc>
          <w:tcPr>
            <w:tcW w:w="3041" w:type="dxa"/>
            <w:noWrap/>
            <w:hideMark/>
          </w:tcPr>
          <w:p w14:paraId="09CA394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urA</w:t>
            </w:r>
          </w:p>
          <w:p w14:paraId="2E032498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acA</w:t>
            </w:r>
          </w:p>
        </w:tc>
      </w:tr>
      <w:tr w:rsidR="00A57986" w:rsidRPr="00F6027F" w14:paraId="39686D67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noWrap/>
            <w:textDirection w:val="btLr"/>
            <w:hideMark/>
          </w:tcPr>
          <w:p w14:paraId="0A152A1F" w14:textId="77777777" w:rsidR="00A57986" w:rsidRPr="00D3307B" w:rsidRDefault="00A57986" w:rsidP="00E41D59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sponse to stimulus</w:t>
            </w:r>
          </w:p>
          <w:p w14:paraId="68FDADFE" w14:textId="77777777" w:rsidR="00A57986" w:rsidRPr="00D3307B" w:rsidRDefault="00A57986" w:rsidP="00E41D59">
            <w:pPr>
              <w:ind w:left="113" w:right="113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6708D51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Starvation</w:t>
            </w:r>
          </w:p>
        </w:tc>
        <w:tc>
          <w:tcPr>
            <w:tcW w:w="3041" w:type="dxa"/>
            <w:noWrap/>
          </w:tcPr>
          <w:p w14:paraId="58E3E22B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</w:tc>
      </w:tr>
      <w:tr w:rsidR="00A57986" w:rsidRPr="00F6027F" w14:paraId="51A6B158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hideMark/>
          </w:tcPr>
          <w:p w14:paraId="7639E3D4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25E62CEF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Heat</w:t>
            </w:r>
          </w:p>
        </w:tc>
        <w:tc>
          <w:tcPr>
            <w:tcW w:w="3041" w:type="dxa"/>
            <w:noWrap/>
          </w:tcPr>
          <w:p w14:paraId="0A569C7A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</w:t>
            </w:r>
          </w:p>
          <w:p w14:paraId="0256A939" w14:textId="5277C7CB" w:rsidR="00A57986" w:rsidRPr="00F6027F" w:rsidRDefault="00A57986" w:rsidP="00B7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</w:tc>
      </w:tr>
      <w:tr w:rsidR="00A57986" w:rsidRPr="00F6027F" w14:paraId="5D97853C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hideMark/>
          </w:tcPr>
          <w:p w14:paraId="02EE5B4F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0D31A41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Cold</w:t>
            </w:r>
          </w:p>
        </w:tc>
        <w:tc>
          <w:tcPr>
            <w:tcW w:w="3041" w:type="dxa"/>
            <w:noWrap/>
          </w:tcPr>
          <w:p w14:paraId="4471D22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bfA</w:t>
            </w:r>
          </w:p>
        </w:tc>
      </w:tr>
      <w:tr w:rsidR="00A57986" w:rsidRPr="001F2748" w14:paraId="0527B17B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hideMark/>
          </w:tcPr>
          <w:p w14:paraId="18DF3B5F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46F5668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DNA Damage</w:t>
            </w:r>
          </w:p>
        </w:tc>
        <w:tc>
          <w:tcPr>
            <w:tcW w:w="3041" w:type="dxa"/>
            <w:noWrap/>
          </w:tcPr>
          <w:p w14:paraId="4F6C348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umuD rnt rbfA priA oxyR purA fimB deoB</w:t>
            </w:r>
          </w:p>
        </w:tc>
      </w:tr>
      <w:tr w:rsidR="00A57986" w:rsidRPr="00F6027F" w14:paraId="7B97AEA0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hideMark/>
          </w:tcPr>
          <w:p w14:paraId="5ED0630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7B739E84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roteins Involved in Response to osmotic Stress</w:t>
            </w:r>
          </w:p>
        </w:tc>
        <w:tc>
          <w:tcPr>
            <w:tcW w:w="3041" w:type="dxa"/>
            <w:noWrap/>
          </w:tcPr>
          <w:p w14:paraId="1D9516C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</w:tc>
      </w:tr>
      <w:tr w:rsidR="00A57986" w:rsidRPr="00F6027F" w14:paraId="3D4CBC7A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</w:tcPr>
          <w:p w14:paraId="0513244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</w:tcPr>
          <w:p w14:paraId="4A630D2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Other Proteins involved in Stimulus Response</w:t>
            </w:r>
          </w:p>
        </w:tc>
        <w:tc>
          <w:tcPr>
            <w:tcW w:w="3041" w:type="dxa"/>
            <w:noWrap/>
          </w:tcPr>
          <w:p w14:paraId="54FCAA2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tolA</w:t>
            </w:r>
          </w:p>
          <w:p w14:paraId="7C19306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holD</w:t>
            </w:r>
          </w:p>
          <w:p w14:paraId="6D61BD4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ecnB</w:t>
            </w:r>
          </w:p>
          <w:p w14:paraId="59A6FD92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gi</w:t>
            </w:r>
          </w:p>
          <w:p w14:paraId="765AAD7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cpxA</w:t>
            </w:r>
          </w:p>
          <w:p w14:paraId="0FBDAFD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srkA</w:t>
            </w:r>
          </w:p>
          <w:p w14:paraId="7B1047AF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  <w:p w14:paraId="3A9B10B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yigL</w:t>
            </w:r>
          </w:p>
          <w:p w14:paraId="69DC238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</w:p>
        </w:tc>
      </w:tr>
      <w:tr w:rsidR="00A57986" w:rsidRPr="00F6027F" w14:paraId="5686E1D0" w14:textId="77777777" w:rsidTr="00E41D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43E76F82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gulation</w:t>
            </w:r>
          </w:p>
        </w:tc>
        <w:tc>
          <w:tcPr>
            <w:tcW w:w="1530" w:type="dxa"/>
            <w:vMerge w:val="restart"/>
            <w:noWrap/>
            <w:hideMark/>
          </w:tcPr>
          <w:p w14:paraId="20ADAA3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Signaling</w:t>
            </w:r>
          </w:p>
        </w:tc>
        <w:tc>
          <w:tcPr>
            <w:tcW w:w="4140" w:type="dxa"/>
            <w:gridSpan w:val="2"/>
            <w:noWrap/>
            <w:hideMark/>
          </w:tcPr>
          <w:p w14:paraId="4168C219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CpxAR Two-Component Signal Transduction System</w:t>
            </w:r>
          </w:p>
        </w:tc>
        <w:tc>
          <w:tcPr>
            <w:tcW w:w="3041" w:type="dxa"/>
            <w:noWrap/>
            <w:hideMark/>
          </w:tcPr>
          <w:p w14:paraId="6AEB0E0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pxA</w:t>
            </w:r>
          </w:p>
        </w:tc>
      </w:tr>
      <w:tr w:rsidR="00A57986" w:rsidRPr="00F6027F" w14:paraId="471FAE9F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F91C15B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5B37CE6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1CB704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NarQ Two-Component Signal Transduction System, nitrate dependent</w:t>
            </w:r>
          </w:p>
        </w:tc>
        <w:tc>
          <w:tcPr>
            <w:tcW w:w="3041" w:type="dxa"/>
            <w:noWrap/>
            <w:hideMark/>
          </w:tcPr>
          <w:p w14:paraId="649F1CC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</w:tc>
      </w:tr>
      <w:tr w:rsidR="00A57986" w:rsidRPr="00F6027F" w14:paraId="7464FA0D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57AE9AC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7633224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38773EF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NarX Two-Component Signal Transduction System, nitrate dependent</w:t>
            </w:r>
          </w:p>
        </w:tc>
        <w:tc>
          <w:tcPr>
            <w:tcW w:w="3041" w:type="dxa"/>
            <w:noWrap/>
            <w:hideMark/>
          </w:tcPr>
          <w:p w14:paraId="6E775E2E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</w:tc>
      </w:tr>
      <w:tr w:rsidR="00A57986" w:rsidRPr="00F6027F" w14:paraId="16A418B5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0D9C1E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CF18F05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7A08783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PhoQP Two-Component Signal Transduction System, magnesium-dependent</w:t>
            </w:r>
          </w:p>
        </w:tc>
        <w:tc>
          <w:tcPr>
            <w:tcW w:w="3041" w:type="dxa"/>
            <w:noWrap/>
            <w:hideMark/>
          </w:tcPr>
          <w:p w14:paraId="31F81E0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</w:tc>
      </w:tr>
      <w:tr w:rsidR="00A57986" w:rsidRPr="001F2748" w14:paraId="03075E6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8BA6A1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2284AB6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Sigma Factors  Regulons</w:t>
            </w:r>
          </w:p>
        </w:tc>
        <w:tc>
          <w:tcPr>
            <w:tcW w:w="4140" w:type="dxa"/>
            <w:gridSpan w:val="2"/>
            <w:noWrap/>
            <w:hideMark/>
          </w:tcPr>
          <w:p w14:paraId="56B161EB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RNA polymerase sigma factor RpoD</w:t>
            </w:r>
          </w:p>
        </w:tc>
        <w:tc>
          <w:tcPr>
            <w:tcW w:w="3041" w:type="dxa"/>
            <w:noWrap/>
            <w:hideMark/>
          </w:tcPr>
          <w:p w14:paraId="6E064EBB" w14:textId="06496380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cydD fabH umuD narL rnt nuoN thyA rbfA rpe gntK rfaD waaC waaG atpC atpG atpA atpH atpF atpE atpB srkA cpxA pfkA tpiA oxyR pgi, ubiC purA fimB deoB</w:t>
            </w:r>
          </w:p>
        </w:tc>
      </w:tr>
      <w:tr w:rsidR="00A57986" w:rsidRPr="00F6027F" w14:paraId="06BB688F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CBCB89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F0203F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0B5E474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RNA polymerase sigma factor RpoH</w:t>
            </w:r>
          </w:p>
        </w:tc>
        <w:tc>
          <w:tcPr>
            <w:tcW w:w="3041" w:type="dxa"/>
            <w:noWrap/>
            <w:hideMark/>
          </w:tcPr>
          <w:p w14:paraId="3AE0A1F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</w:t>
            </w:r>
          </w:p>
          <w:p w14:paraId="56B3602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  <w:p w14:paraId="3A7C413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  <w:p w14:paraId="566AC44F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waaC</w:t>
            </w:r>
          </w:p>
          <w:p w14:paraId="58F9EB0E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faD</w:t>
            </w:r>
          </w:p>
        </w:tc>
      </w:tr>
      <w:tr w:rsidR="00A57986" w:rsidRPr="001F2748" w14:paraId="234FB6CA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EA6DBB6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247C3F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56349A7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RNA polymerase sigma factor RpoE</w:t>
            </w:r>
          </w:p>
        </w:tc>
        <w:tc>
          <w:tcPr>
            <w:tcW w:w="3041" w:type="dxa"/>
            <w:noWrap/>
            <w:hideMark/>
          </w:tcPr>
          <w:p w14:paraId="3B169DA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surA</w:t>
            </w:r>
          </w:p>
          <w:p w14:paraId="6DA9C72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hoQ</w:t>
            </w:r>
          </w:p>
          <w:p w14:paraId="254A470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bamB</w:t>
            </w:r>
          </w:p>
          <w:p w14:paraId="27BAAEDD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rfaD</w:t>
            </w:r>
          </w:p>
          <w:p w14:paraId="3FD32C1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waaC</w:t>
            </w:r>
          </w:p>
        </w:tc>
      </w:tr>
      <w:tr w:rsidR="00A57986" w:rsidRPr="001F2748" w14:paraId="3CB8DA9D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42438F3" w14:textId="77777777" w:rsidR="00A57986" w:rsidRPr="009F4B40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1530" w:type="dxa"/>
            <w:noWrap/>
            <w:hideMark/>
          </w:tcPr>
          <w:p w14:paraId="3CA9ACC0" w14:textId="77777777" w:rsidR="00A57986" w:rsidRPr="009F4B40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54551FDC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RNA polymerase sigma factor RpoS</w:t>
            </w:r>
          </w:p>
        </w:tc>
        <w:tc>
          <w:tcPr>
            <w:tcW w:w="3041" w:type="dxa"/>
            <w:noWrap/>
            <w:hideMark/>
          </w:tcPr>
          <w:p w14:paraId="60B41A2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cpxA</w:t>
            </w:r>
          </w:p>
          <w:p w14:paraId="785C4532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ecnB</w:t>
            </w:r>
          </w:p>
          <w:p w14:paraId="06D7991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gi</w:t>
            </w:r>
          </w:p>
          <w:p w14:paraId="18198A1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fkA</w:t>
            </w:r>
          </w:p>
          <w:p w14:paraId="26D3295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tpiA</w:t>
            </w:r>
          </w:p>
          <w:p w14:paraId="0DE59CB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oxyR</w:t>
            </w:r>
          </w:p>
        </w:tc>
      </w:tr>
      <w:tr w:rsidR="00A57986" w:rsidRPr="00F6027F" w14:paraId="25E251AB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AA7883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28223F6A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Transcription factors</w:t>
            </w:r>
          </w:p>
        </w:tc>
        <w:tc>
          <w:tcPr>
            <w:tcW w:w="3041" w:type="dxa"/>
            <w:noWrap/>
            <w:hideMark/>
          </w:tcPr>
          <w:p w14:paraId="44E78246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oxyR</w:t>
            </w:r>
          </w:p>
          <w:p w14:paraId="007D9D3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metR</w:t>
            </w:r>
          </w:p>
          <w:p w14:paraId="6E03E12C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</w:tc>
      </w:tr>
      <w:tr w:rsidR="00A57986" w:rsidRPr="00F6027F" w14:paraId="290FBC28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663D5B9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6F0B1AC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Transcription factor regulons</w:t>
            </w:r>
          </w:p>
        </w:tc>
        <w:tc>
          <w:tcPr>
            <w:tcW w:w="4140" w:type="dxa"/>
            <w:gridSpan w:val="2"/>
            <w:noWrap/>
            <w:hideMark/>
          </w:tcPr>
          <w:p w14:paraId="180F5F2C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OxyR</w:t>
            </w:r>
          </w:p>
        </w:tc>
        <w:tc>
          <w:tcPr>
            <w:tcW w:w="3041" w:type="dxa"/>
            <w:noWrap/>
            <w:hideMark/>
          </w:tcPr>
          <w:p w14:paraId="20C2DFD9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metR</w:t>
            </w:r>
          </w:p>
          <w:p w14:paraId="6F123888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oxyR</w:t>
            </w:r>
          </w:p>
        </w:tc>
      </w:tr>
      <w:tr w:rsidR="00A57986" w:rsidRPr="00F6027F" w14:paraId="5577149D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BB2230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BF66483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167ACC6F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H-NS</w:t>
            </w:r>
          </w:p>
        </w:tc>
        <w:tc>
          <w:tcPr>
            <w:tcW w:w="3041" w:type="dxa"/>
            <w:noWrap/>
            <w:hideMark/>
          </w:tcPr>
          <w:p w14:paraId="000185C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fimB</w:t>
            </w:r>
          </w:p>
        </w:tc>
      </w:tr>
      <w:tr w:rsidR="00A57986" w:rsidRPr="00F6027F" w14:paraId="14B9142B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45EB0A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FAB509B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7A4019A8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pressor DeoR</w:t>
            </w:r>
          </w:p>
        </w:tc>
        <w:tc>
          <w:tcPr>
            <w:tcW w:w="3041" w:type="dxa"/>
            <w:noWrap/>
            <w:hideMark/>
          </w:tcPr>
          <w:p w14:paraId="08252996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eoB</w:t>
            </w:r>
          </w:p>
        </w:tc>
      </w:tr>
      <w:tr w:rsidR="00A57986" w:rsidRPr="00F6027F" w14:paraId="77BC8E45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B4783B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19427D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4BC95DB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Nac</w:t>
            </w:r>
          </w:p>
        </w:tc>
        <w:tc>
          <w:tcPr>
            <w:tcW w:w="3041" w:type="dxa"/>
            <w:noWrap/>
            <w:hideMark/>
          </w:tcPr>
          <w:p w14:paraId="071C091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yccM</w:t>
            </w:r>
          </w:p>
          <w:p w14:paraId="5994D31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ortT</w:t>
            </w:r>
          </w:p>
          <w:p w14:paraId="3D7364F0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waaG</w:t>
            </w:r>
          </w:p>
          <w:p w14:paraId="0EF41286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yigL</w:t>
            </w:r>
          </w:p>
          <w:p w14:paraId="44774F29" w14:textId="25359562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met</w:t>
            </w:r>
            <w:r w:rsidR="00EE6268"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R</w:t>
            </w:r>
          </w:p>
          <w:p w14:paraId="30249F61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ppc</w:t>
            </w:r>
          </w:p>
          <w:p w14:paraId="08030AA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ecnB</w:t>
            </w:r>
          </w:p>
        </w:tc>
      </w:tr>
      <w:tr w:rsidR="00A57986" w:rsidRPr="00F6027F" w14:paraId="471797DF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7AAD299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F5DEFDB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1C767D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NagC, BasR</w:t>
            </w:r>
          </w:p>
        </w:tc>
        <w:tc>
          <w:tcPr>
            <w:tcW w:w="3041" w:type="dxa"/>
            <w:noWrap/>
            <w:hideMark/>
          </w:tcPr>
          <w:p w14:paraId="79E7A7A7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fimB</w:t>
            </w:r>
          </w:p>
        </w:tc>
      </w:tr>
      <w:tr w:rsidR="00A57986" w:rsidRPr="00F6027F" w14:paraId="536D87B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F2A168F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CB04FE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52F636BF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SoxS</w:t>
            </w:r>
          </w:p>
        </w:tc>
        <w:tc>
          <w:tcPr>
            <w:tcW w:w="3041" w:type="dxa"/>
            <w:noWrap/>
            <w:hideMark/>
          </w:tcPr>
          <w:p w14:paraId="4A9F1175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gi</w:t>
            </w:r>
          </w:p>
        </w:tc>
      </w:tr>
      <w:tr w:rsidR="00A57986" w:rsidRPr="00F6027F" w14:paraId="7C2560C1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BFBC1D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447E01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046DD3A4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PhoB, PhoP</w:t>
            </w:r>
          </w:p>
        </w:tc>
        <w:tc>
          <w:tcPr>
            <w:tcW w:w="3041" w:type="dxa"/>
            <w:noWrap/>
            <w:hideMark/>
          </w:tcPr>
          <w:p w14:paraId="045CEE0F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hoQ</w:t>
            </w:r>
          </w:p>
        </w:tc>
      </w:tr>
      <w:tr w:rsidR="00A57986" w:rsidRPr="00F6027F" w14:paraId="72E3F7D0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0FDCBDE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382D1F2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CBD2A00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activator ZraR</w:t>
            </w:r>
          </w:p>
        </w:tc>
        <w:tc>
          <w:tcPr>
            <w:tcW w:w="3041" w:type="dxa"/>
            <w:noWrap/>
            <w:hideMark/>
          </w:tcPr>
          <w:p w14:paraId="700109DB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rfaD</w:t>
            </w:r>
          </w:p>
        </w:tc>
      </w:tr>
      <w:tr w:rsidR="00A57986" w:rsidRPr="00F6027F" w14:paraId="6CD4DC80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EA6DE13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2A24DF3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795555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ArcA</w:t>
            </w:r>
          </w:p>
        </w:tc>
        <w:tc>
          <w:tcPr>
            <w:tcW w:w="3041" w:type="dxa"/>
            <w:noWrap/>
            <w:hideMark/>
          </w:tcPr>
          <w:p w14:paraId="76F6EFC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ydD</w:t>
            </w:r>
          </w:p>
          <w:p w14:paraId="7A5A4A1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uoN</w:t>
            </w:r>
          </w:p>
          <w:p w14:paraId="74DA0EA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stT</w:t>
            </w:r>
          </w:p>
          <w:p w14:paraId="6C72027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biC</w:t>
            </w:r>
          </w:p>
        </w:tc>
      </w:tr>
      <w:tr w:rsidR="00A57986" w:rsidRPr="00F6027F" w14:paraId="4912C99B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D1C1BE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A673B11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551E652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repressor LexA</w:t>
            </w:r>
          </w:p>
        </w:tc>
        <w:tc>
          <w:tcPr>
            <w:tcW w:w="3041" w:type="dxa"/>
            <w:noWrap/>
            <w:hideMark/>
          </w:tcPr>
          <w:p w14:paraId="11FDCE6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muD</w:t>
            </w:r>
          </w:p>
          <w:p w14:paraId="50E40D80" w14:textId="2679E8AA" w:rsidR="00A57986" w:rsidRPr="00F6027F" w:rsidRDefault="00A57986" w:rsidP="005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</w:p>
          <w:p w14:paraId="57E6B74C" w14:textId="148C4717" w:rsidR="00A57986" w:rsidRPr="00F6027F" w:rsidRDefault="00A57986" w:rsidP="00874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</w:p>
        </w:tc>
      </w:tr>
      <w:tr w:rsidR="00A57986" w:rsidRPr="00F6027F" w14:paraId="7455D8D3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0CD27D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97DFF2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41B16C6E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activator GadE</w:t>
            </w:r>
          </w:p>
        </w:tc>
        <w:tc>
          <w:tcPr>
            <w:tcW w:w="3041" w:type="dxa"/>
            <w:noWrap/>
            <w:hideMark/>
          </w:tcPr>
          <w:p w14:paraId="4E9990D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urA</w:t>
            </w:r>
          </w:p>
        </w:tc>
      </w:tr>
      <w:tr w:rsidR="00A57986" w:rsidRPr="00F6027F" w14:paraId="7AC1D2FF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C6BFF41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62C29F7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1752E244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Regulon of NanR</w:t>
            </w:r>
          </w:p>
        </w:tc>
        <w:tc>
          <w:tcPr>
            <w:tcW w:w="3041" w:type="dxa"/>
            <w:noWrap/>
            <w:hideMark/>
          </w:tcPr>
          <w:p w14:paraId="61BF162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fimB</w:t>
            </w:r>
          </w:p>
        </w:tc>
      </w:tr>
      <w:tr w:rsidR="00A57986" w:rsidRPr="00F6027F" w14:paraId="67682641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8C87200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3CCA6376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B566A4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HU</w:t>
            </w:r>
          </w:p>
        </w:tc>
        <w:tc>
          <w:tcPr>
            <w:tcW w:w="3041" w:type="dxa"/>
            <w:noWrap/>
            <w:hideMark/>
          </w:tcPr>
          <w:p w14:paraId="7D37F969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gm</w:t>
            </w:r>
          </w:p>
        </w:tc>
      </w:tr>
      <w:tr w:rsidR="00A57986" w:rsidRPr="00F6027F" w14:paraId="1CBC55FC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1908839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0C6A8C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2046C639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OmpR</w:t>
            </w:r>
          </w:p>
        </w:tc>
        <w:tc>
          <w:tcPr>
            <w:tcW w:w="3041" w:type="dxa"/>
            <w:noWrap/>
            <w:hideMark/>
          </w:tcPr>
          <w:p w14:paraId="562F34F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stT</w:t>
            </w:r>
          </w:p>
          <w:p w14:paraId="6C0F299D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ecnB</w:t>
            </w:r>
          </w:p>
        </w:tc>
      </w:tr>
      <w:tr w:rsidR="00A57986" w:rsidRPr="00F6027F" w14:paraId="7684623A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03B786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48677FD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35B5C85B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 repressor CytR</w:t>
            </w:r>
          </w:p>
        </w:tc>
        <w:tc>
          <w:tcPr>
            <w:tcW w:w="3041" w:type="dxa"/>
            <w:noWrap/>
            <w:hideMark/>
          </w:tcPr>
          <w:p w14:paraId="19D409B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eoB</w:t>
            </w:r>
          </w:p>
        </w:tc>
      </w:tr>
      <w:tr w:rsidR="00A57986" w:rsidRPr="001F2748" w14:paraId="7BD3BFA2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FB93B3D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02269DB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1343B01B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FNR</w:t>
            </w:r>
          </w:p>
        </w:tc>
        <w:tc>
          <w:tcPr>
            <w:tcW w:w="3041" w:type="dxa"/>
            <w:noWrap/>
            <w:hideMark/>
          </w:tcPr>
          <w:p w14:paraId="26C7C278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cydD</w:t>
            </w:r>
          </w:p>
          <w:p w14:paraId="587C3415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narL</w:t>
            </w:r>
          </w:p>
          <w:p w14:paraId="2FE6F63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ortT</w:t>
            </w:r>
          </w:p>
          <w:p w14:paraId="4A7FE3E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nuoN</w:t>
            </w:r>
          </w:p>
          <w:p w14:paraId="275826C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val="en-US" w:eastAsia="pl-PL"/>
              </w:rPr>
              <w:t>ubiC</w:t>
            </w:r>
          </w:p>
        </w:tc>
      </w:tr>
      <w:tr w:rsidR="00A57986" w:rsidRPr="00F6027F" w14:paraId="4C5C0C5D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56B9DEB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C9601C9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71CF4572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CpxR</w:t>
            </w:r>
          </w:p>
        </w:tc>
        <w:tc>
          <w:tcPr>
            <w:tcW w:w="3041" w:type="dxa"/>
            <w:noWrap/>
            <w:hideMark/>
          </w:tcPr>
          <w:p w14:paraId="37A826EB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rkA</w:t>
            </w:r>
          </w:p>
          <w:p w14:paraId="48E9CCA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pxA</w:t>
            </w:r>
          </w:p>
        </w:tc>
      </w:tr>
      <w:tr w:rsidR="00A57986" w:rsidRPr="00F6027F" w14:paraId="166C0683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2531764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8B5155E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601A046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MetJ-S-adenosylmethionine</w:t>
            </w:r>
          </w:p>
        </w:tc>
        <w:tc>
          <w:tcPr>
            <w:tcW w:w="3041" w:type="dxa"/>
            <w:noWrap/>
            <w:hideMark/>
          </w:tcPr>
          <w:p w14:paraId="676E883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metR</w:t>
            </w:r>
          </w:p>
        </w:tc>
      </w:tr>
      <w:tr w:rsidR="00A57986" w:rsidRPr="00F6027F" w14:paraId="5EA10CCF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9429E5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BC145C7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4140" w:type="dxa"/>
            <w:gridSpan w:val="2"/>
            <w:noWrap/>
            <w:hideMark/>
          </w:tcPr>
          <w:p w14:paraId="609E926C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D3307B">
              <w:rPr>
                <w:rFonts w:eastAsia="Times New Roman" w:cstheme="minorHAnsi"/>
                <w:color w:val="000000"/>
                <w:lang w:val="en-US" w:eastAsia="pl-PL"/>
              </w:rPr>
              <w:t>Regulon of DNA-binding transcriptional dual regulator ArcA, NarL</w:t>
            </w:r>
          </w:p>
        </w:tc>
        <w:tc>
          <w:tcPr>
            <w:tcW w:w="3041" w:type="dxa"/>
            <w:noWrap/>
            <w:hideMark/>
          </w:tcPr>
          <w:p w14:paraId="3E641CB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cydD</w:t>
            </w:r>
          </w:p>
          <w:p w14:paraId="21AF60E5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uoN</w:t>
            </w:r>
          </w:p>
          <w:p w14:paraId="6024E9B0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arL</w:t>
            </w:r>
          </w:p>
          <w:p w14:paraId="0325DD22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biC</w:t>
            </w:r>
          </w:p>
        </w:tc>
      </w:tr>
      <w:tr w:rsidR="00A57986" w:rsidRPr="00F6027F" w14:paraId="0EEE93BB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hideMark/>
          </w:tcPr>
          <w:p w14:paraId="6375488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Other Pathways</w:t>
            </w:r>
          </w:p>
        </w:tc>
        <w:tc>
          <w:tcPr>
            <w:tcW w:w="5670" w:type="dxa"/>
            <w:gridSpan w:val="3"/>
            <w:noWrap/>
            <w:hideMark/>
          </w:tcPr>
          <w:p w14:paraId="256C4008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Nitrate Reduction</w:t>
            </w:r>
          </w:p>
        </w:tc>
        <w:tc>
          <w:tcPr>
            <w:tcW w:w="3041" w:type="dxa"/>
            <w:noWrap/>
            <w:hideMark/>
          </w:tcPr>
          <w:p w14:paraId="44E13657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nuoN</w:t>
            </w:r>
          </w:p>
        </w:tc>
      </w:tr>
      <w:tr w:rsidR="00A57986" w:rsidRPr="00F6027F" w14:paraId="3473B29B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1A62487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0DD446B5" w14:textId="77777777" w:rsidR="00A57986" w:rsidRPr="00D3307B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Nucleic Acid Processing</w:t>
            </w:r>
          </w:p>
        </w:tc>
        <w:tc>
          <w:tcPr>
            <w:tcW w:w="3041" w:type="dxa"/>
            <w:noWrap/>
            <w:hideMark/>
          </w:tcPr>
          <w:p w14:paraId="23A94461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/>
                <w:i/>
                <w:iCs/>
                <w:color w:val="000000" w:themeColor="text1"/>
                <w:lang w:eastAsia="pl-PL"/>
              </w:rPr>
              <w:t>rnt</w:t>
            </w:r>
          </w:p>
          <w:p w14:paraId="2FB100AD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usC</w:t>
            </w:r>
          </w:p>
        </w:tc>
      </w:tr>
      <w:tr w:rsidR="00A57986" w:rsidRPr="00F6027F" w14:paraId="27472E18" w14:textId="77777777" w:rsidTr="00E41D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597C245" w14:textId="77777777" w:rsidR="00A57986" w:rsidRPr="00D3307B" w:rsidRDefault="00A57986" w:rsidP="00E41D59">
            <w:pPr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5670" w:type="dxa"/>
            <w:gridSpan w:val="3"/>
            <w:noWrap/>
            <w:hideMark/>
          </w:tcPr>
          <w:p w14:paraId="3A04A25D" w14:textId="77777777" w:rsidR="00A57986" w:rsidRPr="00D3307B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l-PL"/>
              </w:rPr>
            </w:pPr>
            <w:r w:rsidRPr="00D3307B">
              <w:rPr>
                <w:rFonts w:eastAsia="Times New Roman" w:cstheme="minorHAnsi"/>
                <w:color w:val="000000"/>
                <w:lang w:eastAsia="pl-PL"/>
              </w:rPr>
              <w:t>Enzymes not in Pathways</w:t>
            </w:r>
          </w:p>
        </w:tc>
        <w:tc>
          <w:tcPr>
            <w:tcW w:w="3041" w:type="dxa"/>
            <w:noWrap/>
            <w:hideMark/>
          </w:tcPr>
          <w:p w14:paraId="5ED5A6B2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K</w:t>
            </w:r>
          </w:p>
          <w:p w14:paraId="4568DD7F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dnaJ</w:t>
            </w:r>
          </w:p>
          <w:p w14:paraId="63061B0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urA</w:t>
            </w:r>
          </w:p>
          <w:p w14:paraId="7C474609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umuD</w:t>
            </w:r>
          </w:p>
          <w:p w14:paraId="5556C27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mnaT</w:t>
            </w:r>
          </w:p>
          <w:p w14:paraId="7C6EA74A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pptA</w:t>
            </w:r>
          </w:p>
          <w:p w14:paraId="3C14C934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yegS</w:t>
            </w:r>
          </w:p>
          <w:p w14:paraId="7DFC3980" w14:textId="45660A0A" w:rsidR="00A57986" w:rsidRPr="00F6027F" w:rsidRDefault="00A57986" w:rsidP="00524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truA</w:t>
            </w:r>
          </w:p>
          <w:p w14:paraId="5036CD13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srkA</w:t>
            </w:r>
          </w:p>
          <w:p w14:paraId="61662931" w14:textId="77777777" w:rsidR="00A57986" w:rsidRPr="00F6027F" w:rsidRDefault="00A57986" w:rsidP="00E4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pl-PL"/>
              </w:rPr>
            </w:pPr>
            <w:r w:rsidRPr="00F6027F">
              <w:rPr>
                <w:rFonts w:eastAsia="Times New Roman" w:cstheme="minorHAnsi"/>
                <w:i/>
                <w:iCs/>
                <w:color w:val="000000"/>
                <w:lang w:eastAsia="pl-PL"/>
              </w:rPr>
              <w:t>epmB</w:t>
            </w:r>
          </w:p>
        </w:tc>
      </w:tr>
      <w:tr w:rsidR="00A57986" w:rsidRPr="00F6027F" w14:paraId="57D8FC54" w14:textId="77777777" w:rsidTr="00E41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4"/>
            <w:noWrap/>
            <w:hideMark/>
          </w:tcPr>
          <w:p w14:paraId="14CFDF6C" w14:textId="30AADF52" w:rsidR="009A394F" w:rsidRPr="009A394F" w:rsidRDefault="00A57986" w:rsidP="009A394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D3307B">
              <w:rPr>
                <w:rFonts w:cstheme="minorHAnsi"/>
                <w:color w:val="000000"/>
                <w:lang w:val="en-US"/>
              </w:rPr>
              <w:t>Genes not present in any subsystem</w:t>
            </w:r>
          </w:p>
        </w:tc>
        <w:tc>
          <w:tcPr>
            <w:tcW w:w="3041" w:type="dxa"/>
            <w:noWrap/>
            <w:hideMark/>
          </w:tcPr>
          <w:p w14:paraId="05BADC6C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6027F">
              <w:rPr>
                <w:rFonts w:cstheme="minorHAnsi"/>
                <w:i/>
                <w:iCs/>
                <w:color w:val="000000"/>
              </w:rPr>
              <w:t>ybaP</w:t>
            </w:r>
          </w:p>
          <w:p w14:paraId="6CA6D8D3" w14:textId="77777777" w:rsidR="00A57986" w:rsidRPr="00F6027F" w:rsidRDefault="00A57986" w:rsidP="00E4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US" w:eastAsia="pl-PL"/>
              </w:rPr>
            </w:pPr>
          </w:p>
        </w:tc>
      </w:tr>
    </w:tbl>
    <w:p w14:paraId="6BA3C766" w14:textId="77777777" w:rsidR="009A394F" w:rsidRDefault="009A394F">
      <w:pPr>
        <w:rPr>
          <w:noProof/>
        </w:rPr>
      </w:pPr>
    </w:p>
    <w:p w14:paraId="0DBB3978" w14:textId="77777777" w:rsidR="009A394F" w:rsidRDefault="009A394F">
      <w:pPr>
        <w:rPr>
          <w:noProof/>
        </w:rPr>
      </w:pPr>
    </w:p>
    <w:p w14:paraId="0B01BB30" w14:textId="58500B49" w:rsidR="009A394F" w:rsidRDefault="009A394F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11CDE5E9" wp14:editId="612E8B0D">
            <wp:extent cx="5760720" cy="2181225"/>
            <wp:effectExtent l="0" t="0" r="0" b="0"/>
            <wp:docPr id="1913306695" name="Obraz 2" descr="Obraz zawierający zrzut ekranu, tekst, Majorelle blue, niebieski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306695" name="Obraz 2" descr="Obraz zawierający zrzut ekranu, tekst, Majorelle blue, niebieskie&#10;&#10;Opis wygenerowany automatyczni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5D713" w14:textId="32AB57D4" w:rsidR="00F6027F" w:rsidRDefault="00F6027F" w:rsidP="00F6027F">
      <w:pPr>
        <w:jc w:val="both"/>
        <w:rPr>
          <w:lang w:val="en-US"/>
        </w:rPr>
      </w:pPr>
      <w:r w:rsidRPr="00F6027F">
        <w:rPr>
          <w:b/>
          <w:bCs/>
          <w:lang w:val="en-US"/>
        </w:rPr>
        <w:t xml:space="preserve">Supplementary Figure 1. The LED light source used in research. </w:t>
      </w:r>
      <w:r w:rsidRPr="00F6027F">
        <w:rPr>
          <w:lang w:val="en-US"/>
        </w:rPr>
        <w:t>A. The picture of the LED light source used in the research. B. The map of irradiance distribution over the illuminated area. Percent</w:t>
      </w:r>
      <w:r w:rsidR="00165D6F">
        <w:rPr>
          <w:lang w:val="en-US"/>
        </w:rPr>
        <w:t>age</w:t>
      </w:r>
      <w:r w:rsidRPr="00F6027F">
        <w:rPr>
          <w:lang w:val="en-US"/>
        </w:rPr>
        <w:t xml:space="preserve"> indicate deviations from the mean power for all irradiation areas. The LED light source was constructed to reach a homogeneous light distribution. The differences between light densities do not exceed 10% (except for a few fields, which were considered when performing the ex</w:t>
      </w:r>
      <w:bookmarkStart w:id="0" w:name="_GoBack"/>
      <w:bookmarkEnd w:id="0"/>
      <w:r w:rsidRPr="00F6027F">
        <w:rPr>
          <w:lang w:val="en-US"/>
        </w:rPr>
        <w:t>periments). The 96-well plate</w:t>
      </w:r>
      <w:r w:rsidR="001F2748">
        <w:rPr>
          <w:lang w:val="en-US"/>
        </w:rPr>
        <w:t>s</w:t>
      </w:r>
      <w:r w:rsidRPr="00F6027F">
        <w:rPr>
          <w:lang w:val="en-US"/>
        </w:rPr>
        <w:t xml:space="preserve"> from dif</w:t>
      </w:r>
      <w:r w:rsidR="001F2748">
        <w:rPr>
          <w:lang w:val="en-US"/>
        </w:rPr>
        <w:t>ferent biological replicates were</w:t>
      </w:r>
      <w:r w:rsidRPr="00F6027F">
        <w:rPr>
          <w:lang w:val="en-US"/>
        </w:rPr>
        <w:t xml:space="preserve"> placed in different orientations relative to the light source to increase power homogeneity. </w:t>
      </w:r>
    </w:p>
    <w:p w14:paraId="124F941F" w14:textId="322A3667" w:rsidR="007A2090" w:rsidRPr="00F6027F" w:rsidRDefault="00EE1B0E" w:rsidP="00F6027F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6E75A6" wp14:editId="5149AE8C">
            <wp:extent cx="4951095" cy="3645102"/>
            <wp:effectExtent l="0" t="0" r="190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790" cy="3647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5035A" w14:textId="2A95F1ED" w:rsidR="002134DD" w:rsidRDefault="00EE1B0E">
      <w:r>
        <w:rPr>
          <w:noProof/>
          <w:lang w:val="en-US"/>
        </w:rPr>
        <w:drawing>
          <wp:inline distT="0" distB="0" distL="0" distR="0" wp14:anchorId="556ED9ED" wp14:editId="7366E3F4">
            <wp:extent cx="4912995" cy="321251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1773" cy="321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51D55" w14:textId="43D733B6" w:rsidR="00E77C7E" w:rsidRDefault="00E77C7E"/>
    <w:p w14:paraId="09F41BDE" w14:textId="7B790FB3" w:rsidR="001C2D98" w:rsidRDefault="009908D9" w:rsidP="001C2D98">
      <w:pPr>
        <w:jc w:val="both"/>
        <w:rPr>
          <w:b/>
          <w:bCs/>
          <w:lang w:val="en-US"/>
        </w:rPr>
      </w:pPr>
      <w:r w:rsidRPr="2E4B7C4F">
        <w:rPr>
          <w:b/>
          <w:bCs/>
          <w:lang w:val="en-US"/>
        </w:rPr>
        <w:t xml:space="preserve">Supplementary </w:t>
      </w:r>
      <w:r w:rsidR="006B06F5" w:rsidRPr="2E4B7C4F">
        <w:rPr>
          <w:b/>
          <w:bCs/>
          <w:lang w:val="en-US"/>
        </w:rPr>
        <w:t>F</w:t>
      </w:r>
      <w:r w:rsidRPr="2E4B7C4F">
        <w:rPr>
          <w:b/>
          <w:bCs/>
          <w:lang w:val="en-US"/>
        </w:rPr>
        <w:t>ig</w:t>
      </w:r>
      <w:r w:rsidR="6946E8A3" w:rsidRPr="2E4B7C4F">
        <w:rPr>
          <w:b/>
          <w:bCs/>
          <w:lang w:val="en-US"/>
        </w:rPr>
        <w:t>ure</w:t>
      </w:r>
      <w:r w:rsidR="00530B68" w:rsidRPr="2E4B7C4F">
        <w:rPr>
          <w:b/>
          <w:bCs/>
          <w:lang w:val="en-US"/>
        </w:rPr>
        <w:t>.</w:t>
      </w:r>
      <w:r w:rsidR="006B06F5" w:rsidRPr="2E4B7C4F">
        <w:rPr>
          <w:b/>
          <w:bCs/>
          <w:lang w:val="en-US"/>
        </w:rPr>
        <w:t xml:space="preserve"> 2</w:t>
      </w:r>
      <w:r w:rsidR="00530B68" w:rsidRPr="2E4B7C4F">
        <w:rPr>
          <w:b/>
          <w:bCs/>
          <w:lang w:val="en-US"/>
        </w:rPr>
        <w:t xml:space="preserve"> Survival rate of single gene mutants irradiated with 0</w:t>
      </w:r>
      <w:r w:rsidR="00F35453" w:rsidRPr="2E4B7C4F">
        <w:rPr>
          <w:b/>
          <w:bCs/>
          <w:lang w:val="en-US"/>
        </w:rPr>
        <w:t>-</w:t>
      </w:r>
      <w:r w:rsidR="00530B68" w:rsidRPr="2E4B7C4F">
        <w:rPr>
          <w:b/>
          <w:bCs/>
          <w:lang w:val="en-US"/>
        </w:rPr>
        <w:t>43.2 J/cm</w:t>
      </w:r>
      <w:r w:rsidR="00530B68" w:rsidRPr="2E4B7C4F">
        <w:rPr>
          <w:b/>
          <w:bCs/>
          <w:vertAlign w:val="superscript"/>
          <w:lang w:val="en-US"/>
        </w:rPr>
        <w:t>2</w:t>
      </w:r>
      <w:r w:rsidR="00530B68" w:rsidRPr="2E4B7C4F">
        <w:rPr>
          <w:b/>
          <w:bCs/>
          <w:lang w:val="en-US"/>
        </w:rPr>
        <w:t xml:space="preserve"> in comparison</w:t>
      </w:r>
      <w:r w:rsidR="006B06F5" w:rsidRPr="2E4B7C4F">
        <w:rPr>
          <w:b/>
          <w:bCs/>
          <w:lang w:val="en-US"/>
        </w:rPr>
        <w:t xml:space="preserve"> </w:t>
      </w:r>
      <w:r w:rsidR="00530B68" w:rsidRPr="2E4B7C4F">
        <w:rPr>
          <w:b/>
          <w:bCs/>
          <w:lang w:val="en-US"/>
        </w:rPr>
        <w:t>to WT</w:t>
      </w:r>
      <w:r w:rsidR="00F35453" w:rsidRPr="2E4B7C4F">
        <w:rPr>
          <w:b/>
          <w:bCs/>
          <w:lang w:val="en-US"/>
        </w:rPr>
        <w:t xml:space="preserve"> (</w:t>
      </w:r>
      <w:r w:rsidR="00AC02AA" w:rsidRPr="00BF4847">
        <w:rPr>
          <w:rStyle w:val="normaltextrun"/>
          <w:rFonts w:cstheme="minorHAnsi"/>
          <w:b/>
          <w:bCs/>
          <w:lang w:val="en-US"/>
        </w:rPr>
        <w:t>BW25113</w:t>
      </w:r>
      <w:r w:rsidR="00F35453" w:rsidRPr="2E4B7C4F">
        <w:rPr>
          <w:b/>
          <w:bCs/>
          <w:lang w:val="en-US"/>
        </w:rPr>
        <w:t>)</w:t>
      </w:r>
      <w:r w:rsidR="00530B68" w:rsidRPr="2E4B7C4F">
        <w:rPr>
          <w:b/>
          <w:bCs/>
          <w:lang w:val="en-US"/>
        </w:rPr>
        <w:t xml:space="preserve"> survival rate.</w:t>
      </w:r>
      <w:r w:rsidR="00530B68" w:rsidRPr="2E4B7C4F">
        <w:rPr>
          <w:lang w:val="en-US"/>
        </w:rPr>
        <w:t xml:space="preserve"> The detection limit was 10 CFU/m</w:t>
      </w:r>
      <w:r w:rsidR="3434C87B" w:rsidRPr="2E4B7C4F">
        <w:rPr>
          <w:lang w:val="en-US"/>
        </w:rPr>
        <w:t>l</w:t>
      </w:r>
      <w:r w:rsidR="00530B68" w:rsidRPr="2E4B7C4F">
        <w:rPr>
          <w:lang w:val="en-US"/>
        </w:rPr>
        <w:t>. Overnight cultures of wild and mutant strains were diluted to 0.5 McF in medium and then irradiated with 43.2 J/cm</w:t>
      </w:r>
      <w:r w:rsidR="00530B68" w:rsidRPr="2E4B7C4F">
        <w:rPr>
          <w:vertAlign w:val="superscript"/>
          <w:lang w:val="en-US"/>
        </w:rPr>
        <w:t>2</w:t>
      </w:r>
      <w:r w:rsidR="00530B68" w:rsidRPr="2E4B7C4F">
        <w:rPr>
          <w:lang w:val="en-US"/>
        </w:rPr>
        <w:t xml:space="preserve">. Colony-forming units (CFU/mL) were estimated with serial dilutions of 10 </w:t>
      </w:r>
      <w:r w:rsidR="00530B68">
        <w:t>μ</w:t>
      </w:r>
      <w:r w:rsidR="00530B68" w:rsidRPr="2E4B7C4F">
        <w:rPr>
          <w:lang w:val="en-US"/>
        </w:rPr>
        <w:t>L aliquots of irradiated samples and plated on LB agar. Plots present the reduction of log</w:t>
      </w:r>
      <w:r w:rsidR="00530B68" w:rsidRPr="2E4B7C4F">
        <w:rPr>
          <w:vertAlign w:val="subscript"/>
          <w:lang w:val="en-US"/>
        </w:rPr>
        <w:t>10</w:t>
      </w:r>
      <w:r w:rsidR="00530B68" w:rsidRPr="2E4B7C4F">
        <w:rPr>
          <w:lang w:val="en-US"/>
        </w:rPr>
        <w:t xml:space="preserve"> units of CFU/m</w:t>
      </w:r>
      <w:r w:rsidR="26C12912" w:rsidRPr="2E4B7C4F">
        <w:rPr>
          <w:lang w:val="en-US"/>
        </w:rPr>
        <w:t>l</w:t>
      </w:r>
      <w:r w:rsidR="00530B68" w:rsidRPr="2E4B7C4F">
        <w:rPr>
          <w:lang w:val="en-US"/>
        </w:rPr>
        <w:t>. The experiment was performed in three biological repetitions. The value is a mean of three separate experiments with bars as ± SD of the mean.</w:t>
      </w:r>
      <w:r w:rsidR="00530B68" w:rsidRPr="2E4B7C4F">
        <w:rPr>
          <w:b/>
          <w:bCs/>
          <w:lang w:val="en-US"/>
        </w:rPr>
        <w:t xml:space="preserve"> </w:t>
      </w:r>
    </w:p>
    <w:p w14:paraId="05486CE4" w14:textId="210DDB1F" w:rsidR="006F48A2" w:rsidRDefault="006F48A2" w:rsidP="001C2D98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B9C0A22" wp14:editId="08C44BD5">
            <wp:extent cx="6504305" cy="7111574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2137" cy="7120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59CD" w14:textId="77777777" w:rsidR="006F48A2" w:rsidRDefault="006F48A2" w:rsidP="001C2D98">
      <w:pPr>
        <w:jc w:val="both"/>
        <w:rPr>
          <w:b/>
          <w:bCs/>
          <w:lang w:val="en-US"/>
        </w:rPr>
      </w:pPr>
    </w:p>
    <w:p w14:paraId="22A24911" w14:textId="165D3C91" w:rsidR="006F48A2" w:rsidRDefault="006F48A2" w:rsidP="001C2D98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BF7C38B" wp14:editId="5A3458A5">
            <wp:extent cx="6094095" cy="6746362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406" cy="675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68067" w14:textId="1F2F2C48" w:rsidR="006F48A2" w:rsidRDefault="006F48A2" w:rsidP="00597691">
      <w:pPr>
        <w:jc w:val="both"/>
        <w:rPr>
          <w:lang w:val="en-US"/>
        </w:rPr>
      </w:pPr>
      <w:r w:rsidRPr="2E4B7C4F">
        <w:rPr>
          <w:b/>
          <w:bCs/>
          <w:lang w:val="en-US"/>
        </w:rPr>
        <w:t xml:space="preserve">Supplementary Figure. </w:t>
      </w:r>
      <w:r>
        <w:rPr>
          <w:b/>
          <w:bCs/>
          <w:lang w:val="en-US"/>
        </w:rPr>
        <w:t>3</w:t>
      </w:r>
      <w:r w:rsidR="0068718F">
        <w:rPr>
          <w:b/>
          <w:bCs/>
          <w:lang w:val="en-US"/>
        </w:rPr>
        <w:t>.</w:t>
      </w:r>
      <w:r w:rsidR="00597691" w:rsidRPr="00597691">
        <w:rPr>
          <w:b/>
          <w:bCs/>
          <w:lang w:val="en-US"/>
        </w:rPr>
        <w:t xml:space="preserve"> Comparison of the aBL sensitivity profiles of the </w:t>
      </w:r>
      <w:r w:rsidR="001F2EAD">
        <w:rPr>
          <w:b/>
          <w:bCs/>
          <w:lang w:val="en-US"/>
        </w:rPr>
        <w:t>selected single gene</w:t>
      </w:r>
      <w:r w:rsidR="00597691" w:rsidRPr="00597691">
        <w:rPr>
          <w:b/>
          <w:bCs/>
          <w:lang w:val="en-US"/>
        </w:rPr>
        <w:t xml:space="preserve"> mutant</w:t>
      </w:r>
      <w:r w:rsidR="001F2EAD">
        <w:rPr>
          <w:b/>
          <w:bCs/>
          <w:lang w:val="en-US"/>
        </w:rPr>
        <w:t>s</w:t>
      </w:r>
      <w:r w:rsidR="00597691" w:rsidRPr="00597691">
        <w:rPr>
          <w:b/>
          <w:bCs/>
          <w:lang w:val="en-US"/>
        </w:rPr>
        <w:t xml:space="preserve"> depending on the growth phase. </w:t>
      </w:r>
      <w:r w:rsidR="00597691" w:rsidRPr="001F2EAD">
        <w:rPr>
          <w:lang w:val="en-US"/>
        </w:rPr>
        <w:t xml:space="preserve">Overnight cultures (16 h, stationary phase) and </w:t>
      </w:r>
      <w:r w:rsidR="00165D6F" w:rsidRPr="001F2EAD">
        <w:rPr>
          <w:lang w:val="en-US"/>
        </w:rPr>
        <w:t>log</w:t>
      </w:r>
      <w:r w:rsidR="00165D6F">
        <w:rPr>
          <w:lang w:val="en-US"/>
        </w:rPr>
        <w:t>arithmic</w:t>
      </w:r>
      <w:r w:rsidR="00B02DAB">
        <w:rPr>
          <w:lang w:val="en-US"/>
        </w:rPr>
        <w:t xml:space="preserve"> </w:t>
      </w:r>
      <w:r w:rsidR="00597691" w:rsidRPr="001F2EAD">
        <w:rPr>
          <w:lang w:val="en-US"/>
        </w:rPr>
        <w:t>phase cultures (2 h, exponential phase) were irradiated with 0–28.8 J/cm</w:t>
      </w:r>
      <w:r w:rsidR="00597691" w:rsidRPr="001F2EAD">
        <w:rPr>
          <w:vertAlign w:val="superscript"/>
          <w:lang w:val="en-US"/>
        </w:rPr>
        <w:t>2</w:t>
      </w:r>
      <w:r w:rsidR="00597691" w:rsidRPr="001F2EAD">
        <w:rPr>
          <w:lang w:val="en-US"/>
        </w:rPr>
        <w:t xml:space="preserve"> light doses. </w:t>
      </w:r>
      <w:r w:rsidR="00B02DAB">
        <w:rPr>
          <w:lang w:val="en-US"/>
        </w:rPr>
        <w:t xml:space="preserve"> </w:t>
      </w:r>
      <w:r w:rsidR="00597691" w:rsidRPr="001F2EAD">
        <w:rPr>
          <w:lang w:val="en-US"/>
        </w:rPr>
        <w:t>All the experiments were performed in three biological repetitions. The detection limit was 10 CFU/ml. Significance at the respective p values is marked with asterisks [ns p &gt; 0.05; ****p ≤ 0.0001].</w:t>
      </w:r>
    </w:p>
    <w:p w14:paraId="25EDA695" w14:textId="77777777" w:rsidR="00B02DAB" w:rsidRDefault="00B02DAB" w:rsidP="00597691">
      <w:pPr>
        <w:jc w:val="both"/>
        <w:rPr>
          <w:lang w:val="en-US"/>
        </w:rPr>
      </w:pPr>
    </w:p>
    <w:p w14:paraId="48E7D628" w14:textId="6D69A3BC" w:rsidR="00B02DAB" w:rsidRDefault="00180A78" w:rsidP="00597691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BB61C8" wp14:editId="7854063D">
            <wp:extent cx="5760720" cy="5793039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3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90FA8" w14:textId="669B4DAC" w:rsidR="00180A78" w:rsidRDefault="00180A78" w:rsidP="00597691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FFB292" wp14:editId="4B9A44F3">
            <wp:extent cx="5719146" cy="563626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146" cy="563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314DC" w14:textId="020EA89E" w:rsidR="009F4B40" w:rsidRDefault="009F4B40" w:rsidP="00597691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67722B" wp14:editId="1231CD10">
            <wp:extent cx="5757285" cy="3686175"/>
            <wp:effectExtent l="0" t="0" r="0" b="0"/>
            <wp:docPr id="154833325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333251" name="Obraz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285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63FF6" w14:textId="77777777" w:rsidR="0068718F" w:rsidRDefault="0068718F" w:rsidP="00597691">
      <w:pPr>
        <w:jc w:val="both"/>
        <w:rPr>
          <w:lang w:val="en-US"/>
        </w:rPr>
      </w:pPr>
    </w:p>
    <w:p w14:paraId="3A9ABC71" w14:textId="58DC1C50" w:rsidR="0068718F" w:rsidRPr="0068718F" w:rsidDel="009C6A4F" w:rsidRDefault="0068718F" w:rsidP="0068718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</w:pPr>
      <w:r w:rsidRPr="0068718F">
        <w:rPr>
          <w:rStyle w:val="normaltextrun"/>
          <w:rFonts w:asciiTheme="minorHAnsi" w:hAnsiTheme="minorHAnsi" w:cstheme="minorBidi"/>
          <w:b/>
          <w:bCs/>
          <w:color w:val="000000"/>
          <w:sz w:val="22"/>
          <w:szCs w:val="22"/>
          <w:shd w:val="clear" w:color="auto" w:fill="FFFFFF"/>
          <w:lang w:val="en-US"/>
        </w:rPr>
        <w:t>Supplementary Figure. 4. Growth curve of the complemented strain</w:t>
      </w:r>
      <w:r w:rsidR="00033946">
        <w:rPr>
          <w:rStyle w:val="normaltextrun"/>
          <w:rFonts w:asciiTheme="minorHAnsi" w:hAnsiTheme="minorHAnsi" w:cstheme="minorBidi"/>
          <w:b/>
          <w:bCs/>
          <w:color w:val="000000"/>
          <w:sz w:val="22"/>
          <w:szCs w:val="22"/>
          <w:shd w:val="clear" w:color="auto" w:fill="FFFFFF"/>
          <w:lang w:val="en-US"/>
        </w:rPr>
        <w:t>s</w:t>
      </w:r>
      <w:r w:rsidR="00863889">
        <w:rPr>
          <w:rStyle w:val="normaltextrun"/>
          <w:rFonts w:asciiTheme="minorHAnsi" w:hAnsiTheme="minorHAnsi" w:cstheme="minorBidi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, WT, WT harbouring the empty vector pCA24N and </w:t>
      </w:r>
      <w:r w:rsidR="00863889" w:rsidRPr="00AC02AA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>Δ</w:t>
      </w:r>
      <w:r w:rsidR="00863889" w:rsidRPr="00AC02AA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 xml:space="preserve">oxyR </w:t>
      </w:r>
      <w:r w:rsidR="00863889" w:rsidRPr="00AC02AA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>mutant</w:t>
      </w:r>
      <w:r w:rsidR="00AC02AA">
        <w:rPr>
          <w:rStyle w:val="normaltextrun"/>
          <w:rFonts w:asciiTheme="minorHAnsi" w:hAnsiTheme="minorHAnsi" w:cstheme="minorBidi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68718F">
        <w:rPr>
          <w:rStyle w:val="normaltextrun"/>
          <w:rFonts w:asciiTheme="minorHAnsi" w:hAnsiTheme="minorHAnsi" w:cstheme="minorBidi"/>
          <w:b/>
          <w:bCs/>
          <w:color w:val="000000"/>
          <w:sz w:val="22"/>
          <w:szCs w:val="22"/>
          <w:shd w:val="clear" w:color="auto" w:fill="FFFFFF"/>
          <w:lang w:val="en-US"/>
        </w:rPr>
        <w:t>cultured with different IPTG concentrations.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 Overnight cultures of </w:t>
      </w:r>
      <w:r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the 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strain were diluted </w:t>
      </w:r>
      <w:r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>at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 the v/v ratio of 1:20 and supplemented with IPTG to obtain the final concentrations of 0</w:t>
      </w:r>
      <w:r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>–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1000 </w:t>
      </w:r>
      <w:r w:rsidRPr="7115F392">
        <w:rPr>
          <w:rStyle w:val="spellingerror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>μM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>. The growth was monitored for 6</w:t>
      </w:r>
      <w:r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>h. The OD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vertAlign w:val="subscript"/>
          <w:lang w:val="en-US"/>
        </w:rPr>
        <w:t>600</w:t>
      </w:r>
      <w:r w:rsidRPr="7115F392">
        <w:rPr>
          <w:rStyle w:val="normaltextrun"/>
          <w:rFonts w:asciiTheme="minorHAnsi" w:hAnsiTheme="minorHAnsi" w:cstheme="minorBidi"/>
          <w:color w:val="000000"/>
          <w:sz w:val="22"/>
          <w:szCs w:val="22"/>
          <w:shd w:val="clear" w:color="auto" w:fill="FFFFFF"/>
          <w:lang w:val="en-US"/>
        </w:rPr>
        <w:t xml:space="preserve"> was measured every 15 min. </w:t>
      </w:r>
      <w:bookmarkStart w:id="1" w:name="OLE_LINK2"/>
      <w:r w:rsidRPr="7115F392">
        <w:rPr>
          <w:rStyle w:val="normaltextrun"/>
          <w:rFonts w:asciiTheme="minorHAnsi" w:hAnsiTheme="minorHAnsi" w:cstheme="minorBidi"/>
          <w:color w:val="000000" w:themeColor="text1"/>
          <w:sz w:val="22"/>
          <w:szCs w:val="22"/>
          <w:lang w:val="en-US"/>
        </w:rPr>
        <w:t xml:space="preserve">All </w:t>
      </w:r>
      <w:r>
        <w:rPr>
          <w:rStyle w:val="normaltextrun"/>
          <w:rFonts w:asciiTheme="minorHAnsi" w:hAnsiTheme="minorHAnsi" w:cstheme="minorBidi"/>
          <w:color w:val="000000" w:themeColor="text1"/>
          <w:sz w:val="22"/>
          <w:szCs w:val="22"/>
          <w:lang w:val="en-US"/>
        </w:rPr>
        <w:t xml:space="preserve">the </w:t>
      </w:r>
      <w:r w:rsidRPr="7115F392">
        <w:rPr>
          <w:rStyle w:val="normaltextrun"/>
          <w:rFonts w:asciiTheme="minorHAnsi" w:hAnsiTheme="minorHAnsi" w:cstheme="minorBidi"/>
          <w:color w:val="000000" w:themeColor="text1"/>
          <w:sz w:val="22"/>
          <w:szCs w:val="22"/>
          <w:lang w:val="en-US"/>
        </w:rPr>
        <w:t>experiments were performed in three biological repetitions</w:t>
      </w:r>
      <w:r>
        <w:rPr>
          <w:rStyle w:val="normaltextrun"/>
          <w:rFonts w:asciiTheme="minorHAnsi" w:hAnsiTheme="minorHAnsi" w:cstheme="minorBidi"/>
          <w:color w:val="000000" w:themeColor="text1"/>
          <w:sz w:val="22"/>
          <w:szCs w:val="22"/>
          <w:lang w:val="en-US"/>
        </w:rPr>
        <w:t>.</w:t>
      </w:r>
    </w:p>
    <w:bookmarkEnd w:id="1"/>
    <w:p w14:paraId="193FBA0C" w14:textId="77777777" w:rsidR="0068718F" w:rsidRPr="001F2EAD" w:rsidRDefault="0068718F" w:rsidP="00597691">
      <w:pPr>
        <w:jc w:val="both"/>
        <w:rPr>
          <w:lang w:val="en-US"/>
        </w:rPr>
      </w:pPr>
    </w:p>
    <w:sectPr w:rsidR="0068718F" w:rsidRPr="001F2E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160D6" w14:textId="77777777" w:rsidR="007752E6" w:rsidRDefault="007752E6" w:rsidP="006F48A2">
      <w:pPr>
        <w:spacing w:after="0" w:line="240" w:lineRule="auto"/>
      </w:pPr>
      <w:r>
        <w:separator/>
      </w:r>
    </w:p>
  </w:endnote>
  <w:endnote w:type="continuationSeparator" w:id="0">
    <w:p w14:paraId="03E2664D" w14:textId="77777777" w:rsidR="007752E6" w:rsidRDefault="007752E6" w:rsidP="006F4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D2F18" w14:textId="77777777" w:rsidR="007752E6" w:rsidRDefault="007752E6" w:rsidP="006F48A2">
      <w:pPr>
        <w:spacing w:after="0" w:line="240" w:lineRule="auto"/>
      </w:pPr>
      <w:r>
        <w:separator/>
      </w:r>
    </w:p>
  </w:footnote>
  <w:footnote w:type="continuationSeparator" w:id="0">
    <w:p w14:paraId="2FA17F3E" w14:textId="77777777" w:rsidR="007752E6" w:rsidRDefault="007752E6" w:rsidP="006F4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93"/>
    <w:rsid w:val="00033946"/>
    <w:rsid w:val="00063199"/>
    <w:rsid w:val="00165D6F"/>
    <w:rsid w:val="00180A78"/>
    <w:rsid w:val="001C2D98"/>
    <w:rsid w:val="001F2748"/>
    <w:rsid w:val="001F2EAD"/>
    <w:rsid w:val="002134DD"/>
    <w:rsid w:val="002C6693"/>
    <w:rsid w:val="003D2643"/>
    <w:rsid w:val="00445E42"/>
    <w:rsid w:val="00461E36"/>
    <w:rsid w:val="00490F10"/>
    <w:rsid w:val="0052194B"/>
    <w:rsid w:val="005243F9"/>
    <w:rsid w:val="00530B68"/>
    <w:rsid w:val="00547AD5"/>
    <w:rsid w:val="00583681"/>
    <w:rsid w:val="00597691"/>
    <w:rsid w:val="005A4440"/>
    <w:rsid w:val="00662F8D"/>
    <w:rsid w:val="0068718F"/>
    <w:rsid w:val="006B06F5"/>
    <w:rsid w:val="006F48A2"/>
    <w:rsid w:val="007752E6"/>
    <w:rsid w:val="0078166F"/>
    <w:rsid w:val="007A2090"/>
    <w:rsid w:val="00806D7C"/>
    <w:rsid w:val="00863889"/>
    <w:rsid w:val="00874B93"/>
    <w:rsid w:val="0094141D"/>
    <w:rsid w:val="009908D9"/>
    <w:rsid w:val="009A394F"/>
    <w:rsid w:val="009F4B40"/>
    <w:rsid w:val="00A57986"/>
    <w:rsid w:val="00AC02AA"/>
    <w:rsid w:val="00B02DAB"/>
    <w:rsid w:val="00B70DF5"/>
    <w:rsid w:val="00C16FB6"/>
    <w:rsid w:val="00C83C8F"/>
    <w:rsid w:val="00E671EE"/>
    <w:rsid w:val="00E77C7E"/>
    <w:rsid w:val="00E80143"/>
    <w:rsid w:val="00EC732D"/>
    <w:rsid w:val="00ED5473"/>
    <w:rsid w:val="00EE1B0E"/>
    <w:rsid w:val="00EE6268"/>
    <w:rsid w:val="00F35453"/>
    <w:rsid w:val="00F4046F"/>
    <w:rsid w:val="00F51C55"/>
    <w:rsid w:val="00F568F8"/>
    <w:rsid w:val="00F6027F"/>
    <w:rsid w:val="00F837DE"/>
    <w:rsid w:val="00F93398"/>
    <w:rsid w:val="00FA6A3A"/>
    <w:rsid w:val="00FE0C5E"/>
    <w:rsid w:val="06BA0E4C"/>
    <w:rsid w:val="088A515F"/>
    <w:rsid w:val="12180B48"/>
    <w:rsid w:val="26C12912"/>
    <w:rsid w:val="2E4B7C4F"/>
    <w:rsid w:val="3434C87B"/>
    <w:rsid w:val="3E698D9F"/>
    <w:rsid w:val="62E0523F"/>
    <w:rsid w:val="6946E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A3E26"/>
  <w15:chartTrackingRefBased/>
  <w15:docId w15:val="{D5DEA6E6-1AC0-4494-BD37-F49276B3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A5798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5798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57986"/>
    <w:rPr>
      <w:sz w:val="20"/>
      <w:szCs w:val="20"/>
    </w:rPr>
  </w:style>
  <w:style w:type="table" w:styleId="Zwykatabela2">
    <w:name w:val="Plain Table 2"/>
    <w:basedOn w:val="Standardowy"/>
    <w:uiPriority w:val="42"/>
    <w:rsid w:val="00A579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6F48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F48A2"/>
  </w:style>
  <w:style w:type="paragraph" w:styleId="Stopka">
    <w:name w:val="footer"/>
    <w:basedOn w:val="Normalny"/>
    <w:link w:val="StopkaZnak"/>
    <w:uiPriority w:val="99"/>
    <w:unhideWhenUsed/>
    <w:rsid w:val="006F48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F48A2"/>
  </w:style>
  <w:style w:type="paragraph" w:customStyle="1" w:styleId="paragraph">
    <w:name w:val="paragraph"/>
    <w:basedOn w:val="Normalny"/>
    <w:rsid w:val="00687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68718F"/>
  </w:style>
  <w:style w:type="character" w:customStyle="1" w:styleId="eop">
    <w:name w:val="eop"/>
    <w:basedOn w:val="Domylnaczcionkaakapitu"/>
    <w:rsid w:val="0068718F"/>
  </w:style>
  <w:style w:type="character" w:customStyle="1" w:styleId="spellingerror">
    <w:name w:val="spellingerror"/>
    <w:basedOn w:val="Domylnaczcionkaakapitu"/>
    <w:rsid w:val="0068718F"/>
  </w:style>
  <w:style w:type="paragraph" w:styleId="Poprawka">
    <w:name w:val="Revision"/>
    <w:hidden/>
    <w:uiPriority w:val="99"/>
    <w:semiHidden/>
    <w:rsid w:val="00863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ruszewska-Naczk</dc:creator>
  <cp:keywords/>
  <dc:description/>
  <cp:lastModifiedBy>Aleksandra Rapacka-Zdończyk</cp:lastModifiedBy>
  <cp:revision>2</cp:revision>
  <dcterms:created xsi:type="dcterms:W3CDTF">2023-10-03T08:43:00Z</dcterms:created>
  <dcterms:modified xsi:type="dcterms:W3CDTF">2023-10-03T08:43:00Z</dcterms:modified>
</cp:coreProperties>
</file>